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71DB" w:rsidRPr="000E134E" w:rsidRDefault="001E71DB" w:rsidP="001E71DB">
      <w:pPr>
        <w:rPr>
          <w:b/>
          <w:bCs/>
        </w:rPr>
      </w:pPr>
      <w:bookmarkStart w:id="0" w:name="_Hlk107499860"/>
      <w:r w:rsidRPr="000A4149">
        <w:rPr>
          <w:b/>
          <w:bCs/>
        </w:rPr>
        <w:t xml:space="preserve">Appendix </w:t>
      </w:r>
      <w:r>
        <w:rPr>
          <w:b/>
          <w:bCs/>
        </w:rPr>
        <w:t>2</w:t>
      </w:r>
      <w:r w:rsidRPr="000A4149">
        <w:rPr>
          <w:b/>
          <w:bCs/>
        </w:rPr>
        <w:t xml:space="preserve">. Surveillance type, </w:t>
      </w:r>
      <w:r>
        <w:rPr>
          <w:b/>
          <w:bCs/>
        </w:rPr>
        <w:t xml:space="preserve">immunization program approach, vaccine used, </w:t>
      </w:r>
      <w:r w:rsidRPr="000A4149">
        <w:rPr>
          <w:b/>
          <w:bCs/>
        </w:rPr>
        <w:t xml:space="preserve">comparative periods, </w:t>
      </w:r>
      <w:r>
        <w:rPr>
          <w:b/>
          <w:bCs/>
        </w:rPr>
        <w:t>vaccination coverage</w:t>
      </w:r>
      <w:r w:rsidRPr="000A4149">
        <w:rPr>
          <w:b/>
          <w:bCs/>
        </w:rPr>
        <w:t xml:space="preserve">, and data </w:t>
      </w:r>
      <w:r>
        <w:rPr>
          <w:b/>
          <w:bCs/>
        </w:rPr>
        <w:t>sources</w:t>
      </w:r>
      <w:r w:rsidRPr="000A4149">
        <w:rPr>
          <w:b/>
          <w:bCs/>
        </w:rPr>
        <w:t xml:space="preserve"> for countries introducing or expanding Japanese encephalitis (JE) vaccination </w:t>
      </w:r>
      <w:r>
        <w:rPr>
          <w:b/>
          <w:bCs/>
        </w:rPr>
        <w:t>before</w:t>
      </w:r>
      <w:r w:rsidRPr="000A4149">
        <w:rPr>
          <w:b/>
          <w:bCs/>
        </w:rPr>
        <w:t xml:space="preserve"> 2006</w:t>
      </w:r>
      <w:r>
        <w:rPr>
          <w:b/>
          <w:bCs/>
        </w:rPr>
        <w:t>.</w:t>
      </w:r>
    </w:p>
    <w:tbl>
      <w:tblPr>
        <w:tblStyle w:val="TableGrid"/>
        <w:tblW w:w="13945" w:type="dxa"/>
        <w:tblInd w:w="-995" w:type="dxa"/>
        <w:tblLayout w:type="fixed"/>
        <w:tblLook w:val="04A0" w:firstRow="1" w:lastRow="0" w:firstColumn="1" w:lastColumn="0" w:noHBand="0" w:noVBand="1"/>
      </w:tblPr>
      <w:tblGrid>
        <w:gridCol w:w="1080"/>
        <w:gridCol w:w="1800"/>
        <w:gridCol w:w="2340"/>
        <w:gridCol w:w="1828"/>
        <w:gridCol w:w="1952"/>
        <w:gridCol w:w="1980"/>
        <w:gridCol w:w="1393"/>
        <w:gridCol w:w="1572"/>
      </w:tblGrid>
      <w:tr w:rsidR="001E71DB" w:rsidTr="00AF14DA">
        <w:tc>
          <w:tcPr>
            <w:tcW w:w="1080" w:type="dxa"/>
          </w:tcPr>
          <w:bookmarkEnd w:id="0"/>
          <w:p w:rsidR="001E71DB" w:rsidRPr="000E134E" w:rsidRDefault="001E71DB" w:rsidP="00AF14DA">
            <w:pPr>
              <w:rPr>
                <w:b/>
                <w:bCs/>
                <w:i/>
                <w:iCs/>
              </w:rPr>
            </w:pPr>
            <w:r w:rsidRPr="000E134E">
              <w:rPr>
                <w:b/>
                <w:bCs/>
                <w:i/>
                <w:iCs/>
              </w:rPr>
              <w:t>Co</w:t>
            </w:r>
            <w:r>
              <w:rPr>
                <w:b/>
                <w:bCs/>
                <w:i/>
                <w:iCs/>
              </w:rPr>
              <w:t>untry</w:t>
            </w:r>
          </w:p>
        </w:tc>
        <w:tc>
          <w:tcPr>
            <w:tcW w:w="1800" w:type="dxa"/>
          </w:tcPr>
          <w:p w:rsidR="001E71DB" w:rsidRPr="000E134E" w:rsidRDefault="001E71DB" w:rsidP="00AF14DA">
            <w:pPr>
              <w:rPr>
                <w:b/>
                <w:bCs/>
                <w:i/>
                <w:iCs/>
              </w:rPr>
            </w:pPr>
            <w:r>
              <w:rPr>
                <w:b/>
                <w:bCs/>
                <w:i/>
                <w:iCs/>
              </w:rPr>
              <w:t xml:space="preserve">Surveillance type </w:t>
            </w:r>
          </w:p>
        </w:tc>
        <w:tc>
          <w:tcPr>
            <w:tcW w:w="2340" w:type="dxa"/>
          </w:tcPr>
          <w:p w:rsidR="001E71DB" w:rsidRPr="000E134E" w:rsidRDefault="001E71DB" w:rsidP="00AF14DA">
            <w:pPr>
              <w:rPr>
                <w:b/>
                <w:bCs/>
                <w:i/>
                <w:iCs/>
              </w:rPr>
            </w:pPr>
            <w:r>
              <w:rPr>
                <w:b/>
                <w:bCs/>
                <w:i/>
                <w:iCs/>
              </w:rPr>
              <w:t>Immunization program during analysis periods</w:t>
            </w:r>
          </w:p>
        </w:tc>
        <w:tc>
          <w:tcPr>
            <w:tcW w:w="1828" w:type="dxa"/>
          </w:tcPr>
          <w:p w:rsidR="001E71DB" w:rsidRPr="000E134E" w:rsidRDefault="001E71DB" w:rsidP="00AF14DA">
            <w:pPr>
              <w:rPr>
                <w:b/>
                <w:bCs/>
                <w:i/>
                <w:iCs/>
              </w:rPr>
            </w:pPr>
            <w:r>
              <w:rPr>
                <w:b/>
                <w:bCs/>
                <w:i/>
                <w:iCs/>
              </w:rPr>
              <w:t>Vaccine and schedule</w:t>
            </w:r>
          </w:p>
        </w:tc>
        <w:tc>
          <w:tcPr>
            <w:tcW w:w="1952" w:type="dxa"/>
          </w:tcPr>
          <w:p w:rsidR="001E71DB" w:rsidRPr="000E134E" w:rsidRDefault="001E71DB" w:rsidP="00AF14DA">
            <w:pPr>
              <w:rPr>
                <w:b/>
                <w:bCs/>
                <w:i/>
                <w:iCs/>
              </w:rPr>
            </w:pPr>
            <w:r>
              <w:rPr>
                <w:b/>
                <w:bCs/>
                <w:i/>
                <w:iCs/>
              </w:rPr>
              <w:t>Period of analysis</w:t>
            </w:r>
          </w:p>
        </w:tc>
        <w:tc>
          <w:tcPr>
            <w:tcW w:w="1980" w:type="dxa"/>
          </w:tcPr>
          <w:p w:rsidR="001E71DB" w:rsidRPr="000E134E" w:rsidRDefault="001E71DB" w:rsidP="00AF14DA">
            <w:pPr>
              <w:rPr>
                <w:b/>
                <w:bCs/>
                <w:i/>
                <w:iCs/>
              </w:rPr>
            </w:pPr>
            <w:r>
              <w:rPr>
                <w:b/>
                <w:bCs/>
                <w:i/>
                <w:iCs/>
              </w:rPr>
              <w:t>Vaccination Coverage</w:t>
            </w:r>
          </w:p>
        </w:tc>
        <w:tc>
          <w:tcPr>
            <w:tcW w:w="1393" w:type="dxa"/>
          </w:tcPr>
          <w:p w:rsidR="001E71DB" w:rsidRPr="000E134E" w:rsidRDefault="001E71DB" w:rsidP="00AF14DA">
            <w:pPr>
              <w:rPr>
                <w:b/>
                <w:bCs/>
                <w:i/>
                <w:iCs/>
              </w:rPr>
            </w:pPr>
            <w:r>
              <w:rPr>
                <w:b/>
                <w:bCs/>
                <w:i/>
                <w:iCs/>
              </w:rPr>
              <w:t>Data sources</w:t>
            </w:r>
          </w:p>
        </w:tc>
        <w:tc>
          <w:tcPr>
            <w:tcW w:w="1572" w:type="dxa"/>
          </w:tcPr>
          <w:p w:rsidR="001E71DB" w:rsidRPr="000E134E" w:rsidRDefault="001E71DB" w:rsidP="00AF14DA">
            <w:pPr>
              <w:rPr>
                <w:b/>
                <w:bCs/>
                <w:i/>
                <w:iCs/>
              </w:rPr>
            </w:pPr>
            <w:r>
              <w:rPr>
                <w:b/>
                <w:bCs/>
                <w:i/>
                <w:iCs/>
              </w:rPr>
              <w:t>Notes</w:t>
            </w:r>
          </w:p>
        </w:tc>
      </w:tr>
      <w:tr w:rsidR="001E71DB" w:rsidTr="00AF14DA">
        <w:tc>
          <w:tcPr>
            <w:tcW w:w="1080" w:type="dxa"/>
          </w:tcPr>
          <w:p w:rsidR="001E71DB" w:rsidRDefault="001E71DB" w:rsidP="00AF14DA">
            <w:r w:rsidRPr="00F12703">
              <w:t xml:space="preserve">Malaysia (Sarawak </w:t>
            </w:r>
            <w:r>
              <w:t>S</w:t>
            </w:r>
            <w:r w:rsidRPr="00F12703">
              <w:t>tate)</w:t>
            </w:r>
          </w:p>
        </w:tc>
        <w:tc>
          <w:tcPr>
            <w:tcW w:w="1800" w:type="dxa"/>
          </w:tcPr>
          <w:p w:rsidR="001E71DB" w:rsidRPr="00D61C66" w:rsidRDefault="001E71DB" w:rsidP="00AF14DA">
            <w:r w:rsidRPr="00D61C66">
              <w:t>Viral encephalitis surveillance</w:t>
            </w:r>
            <w:r>
              <w:t xml:space="preserve"> and IgM testing for all ages</w:t>
            </w:r>
            <w:r w:rsidRPr="00D61C66">
              <w:t xml:space="preserve"> </w:t>
            </w:r>
          </w:p>
          <w:p w:rsidR="001E71DB" w:rsidRDefault="001E71DB" w:rsidP="00AF14DA">
            <w:pPr>
              <w:rPr>
                <w:highlight w:val="yellow"/>
              </w:rPr>
            </w:pPr>
          </w:p>
          <w:p w:rsidR="001E71DB" w:rsidRDefault="001E71DB" w:rsidP="00AF14DA"/>
          <w:p w:rsidR="001E71DB" w:rsidRDefault="001E71DB" w:rsidP="00AF14DA"/>
        </w:tc>
        <w:tc>
          <w:tcPr>
            <w:tcW w:w="2340" w:type="dxa"/>
          </w:tcPr>
          <w:p w:rsidR="001E71DB" w:rsidRDefault="001E71DB" w:rsidP="00AF14DA">
            <w:r>
              <w:t>SIA:</w:t>
            </w:r>
          </w:p>
          <w:p w:rsidR="001E71DB" w:rsidRDefault="001E71DB" w:rsidP="00AF14DA">
            <w:r>
              <w:t>Not done</w:t>
            </w:r>
          </w:p>
          <w:p w:rsidR="001E71DB" w:rsidRDefault="001E71DB" w:rsidP="00AF14DA"/>
          <w:p w:rsidR="001E71DB" w:rsidRDefault="001E71DB" w:rsidP="00AF14DA">
            <w:r>
              <w:t xml:space="preserve">RI: </w:t>
            </w:r>
          </w:p>
          <w:p w:rsidR="001E71DB" w:rsidRDefault="001E71DB" w:rsidP="00AF14DA">
            <w:r>
              <w:t xml:space="preserve">2001: Statewide program for children aged 9 months </w:t>
            </w:r>
          </w:p>
          <w:p w:rsidR="001E71DB" w:rsidRDefault="001E71DB" w:rsidP="00AF14DA"/>
          <w:p w:rsidR="001E71DB" w:rsidRDefault="001E71DB" w:rsidP="00AF14DA"/>
        </w:tc>
        <w:tc>
          <w:tcPr>
            <w:tcW w:w="1828" w:type="dxa"/>
          </w:tcPr>
          <w:p w:rsidR="001E71DB" w:rsidRPr="003C22CB" w:rsidRDefault="001E71DB" w:rsidP="00AF14DA">
            <w:r w:rsidRPr="003C22CB">
              <w:t>Mouse brain</w:t>
            </w:r>
            <w:r w:rsidRPr="00B7175A">
              <w:t>-derived</w:t>
            </w:r>
            <w:r w:rsidRPr="003C22CB">
              <w:t xml:space="preserve"> </w:t>
            </w:r>
            <w:r>
              <w:t xml:space="preserve">inactivated </w:t>
            </w:r>
            <w:r w:rsidRPr="003C22CB">
              <w:t>vacci</w:t>
            </w:r>
            <w:bookmarkStart w:id="1" w:name="_GoBack"/>
            <w:bookmarkEnd w:id="1"/>
            <w:r w:rsidRPr="003C22CB">
              <w:t>ne (2001–2013)</w:t>
            </w:r>
            <w:r>
              <w:t xml:space="preserve">: 2 doses 1 month apart </w:t>
            </w:r>
            <w:r w:rsidRPr="003C22CB">
              <w:t>(primary s</w:t>
            </w:r>
            <w:r>
              <w:t>eries</w:t>
            </w:r>
            <w:r w:rsidRPr="003C22CB">
              <w:t xml:space="preserve">) and subsequent booster(s) (schedule variable over time) </w:t>
            </w:r>
          </w:p>
          <w:p w:rsidR="001E71DB" w:rsidRPr="003C22CB" w:rsidRDefault="001E71DB" w:rsidP="00AF14DA"/>
          <w:p w:rsidR="001E71DB" w:rsidRPr="003C22CB" w:rsidRDefault="001E71DB" w:rsidP="00AF14DA">
            <w:r w:rsidRPr="003C22CB">
              <w:t>Chimeric  vaccine</w:t>
            </w:r>
            <w:r>
              <w:t xml:space="preserve"> </w:t>
            </w:r>
            <w:r w:rsidRPr="003C22CB">
              <w:t>(</w:t>
            </w:r>
            <w:r>
              <w:t xml:space="preserve">from </w:t>
            </w:r>
            <w:r w:rsidRPr="003C22CB">
              <w:t>2014)</w:t>
            </w:r>
            <w:r>
              <w:t>:</w:t>
            </w:r>
            <w:r w:rsidRPr="003C22CB">
              <w:t xml:space="preserve"> </w:t>
            </w:r>
            <w:r>
              <w:t xml:space="preserve">1 dose </w:t>
            </w:r>
            <w:r w:rsidRPr="003C22CB">
              <w:t xml:space="preserve">primary series and </w:t>
            </w:r>
            <w:r>
              <w:t>1 booster (</w:t>
            </w:r>
            <w:r w:rsidRPr="003C22CB">
              <w:t>21 months of age</w:t>
            </w:r>
            <w:r>
              <w:t>)</w:t>
            </w:r>
            <w:r w:rsidRPr="003C22CB">
              <w:t xml:space="preserve">  </w:t>
            </w:r>
          </w:p>
        </w:tc>
        <w:tc>
          <w:tcPr>
            <w:tcW w:w="1952" w:type="dxa"/>
          </w:tcPr>
          <w:p w:rsidR="001E71DB" w:rsidRDefault="001E71DB" w:rsidP="00AF14DA">
            <w:r>
              <w:t>1996–2001 (6 years) vs.</w:t>
            </w:r>
          </w:p>
          <w:p w:rsidR="001E71DB" w:rsidRDefault="001E71DB" w:rsidP="00AF14DA">
            <w:r>
              <w:t>2006–2015 (10 years)</w:t>
            </w:r>
          </w:p>
          <w:p w:rsidR="001E71DB" w:rsidRDefault="001E71DB" w:rsidP="00AF14DA"/>
          <w:p w:rsidR="001E71DB" w:rsidRDefault="001E71DB" w:rsidP="00AF14DA">
            <w:r w:rsidRPr="004C18BD">
              <w:t>(</w:t>
            </w:r>
            <w:r>
              <w:t xml:space="preserve">All ages for all of </w:t>
            </w:r>
            <w:proofErr w:type="spellStart"/>
            <w:r>
              <w:t>Maylasia</w:t>
            </w:r>
            <w:proofErr w:type="spellEnd"/>
            <w:r>
              <w:t xml:space="preserve"> and </w:t>
            </w:r>
            <w:r w:rsidRPr="004C18BD">
              <w:t>among children &lt;15 years</w:t>
            </w:r>
            <w:r>
              <w:t xml:space="preserve"> in Sarawak alone</w:t>
            </w:r>
            <w:r w:rsidRPr="004C18BD">
              <w:t>)</w:t>
            </w:r>
            <w:r>
              <w:t xml:space="preserve"> </w:t>
            </w:r>
          </w:p>
          <w:p w:rsidR="001E71DB" w:rsidRDefault="001E71DB" w:rsidP="00AF14DA"/>
          <w:p w:rsidR="001E71DB" w:rsidRDefault="001E71DB" w:rsidP="00AF14DA"/>
          <w:p w:rsidR="001E71DB" w:rsidRDefault="001E71DB" w:rsidP="00AF14DA"/>
          <w:p w:rsidR="001E71DB" w:rsidRPr="00E440C6" w:rsidRDefault="001E71DB" w:rsidP="00AF14DA">
            <w:pPr>
              <w:rPr>
                <w:vertAlign w:val="superscript"/>
              </w:rPr>
            </w:pPr>
          </w:p>
        </w:tc>
        <w:tc>
          <w:tcPr>
            <w:tcW w:w="1980" w:type="dxa"/>
          </w:tcPr>
          <w:p w:rsidR="001E71DB" w:rsidRPr="001E37A8" w:rsidRDefault="001E71DB" w:rsidP="00AF14DA">
            <w:r w:rsidRPr="001E37A8">
              <w:t>RI</w:t>
            </w:r>
          </w:p>
          <w:p w:rsidR="001E71DB" w:rsidRDefault="001E71DB" w:rsidP="00AF14DA">
            <w:r>
              <w:t>2001–2008: NA</w:t>
            </w:r>
          </w:p>
          <w:p w:rsidR="001E71DB" w:rsidRDefault="001E71DB" w:rsidP="00AF14DA"/>
          <w:p w:rsidR="001E71DB" w:rsidRDefault="001E71DB" w:rsidP="00AF14DA">
            <w:r w:rsidRPr="002D11F5">
              <w:t>200</w:t>
            </w:r>
            <w:r>
              <w:t>9</w:t>
            </w:r>
            <w:r w:rsidRPr="002D11F5">
              <w:t>–201</w:t>
            </w:r>
            <w:r>
              <w:t>5</w:t>
            </w:r>
            <w:r w:rsidRPr="002D11F5">
              <w:t xml:space="preserve">: </w:t>
            </w:r>
            <w:bookmarkStart w:id="2" w:name="_Hlk108103014"/>
            <w:r w:rsidRPr="002D11F5">
              <w:t>Average: 9</w:t>
            </w:r>
            <w:r>
              <w:t>6</w:t>
            </w:r>
            <w:r w:rsidRPr="002D11F5">
              <w:t xml:space="preserve">% (Range: </w:t>
            </w:r>
            <w:r>
              <w:t>90</w:t>
            </w:r>
            <w:r w:rsidRPr="002D11F5">
              <w:t>%–</w:t>
            </w:r>
            <w:r>
              <w:t>100</w:t>
            </w:r>
            <w:r w:rsidRPr="002D11F5">
              <w:t>%</w:t>
            </w:r>
            <w:proofErr w:type="gramStart"/>
            <w:r w:rsidRPr="002D11F5">
              <w:t>)</w:t>
            </w:r>
            <w:r>
              <w:t>(</w:t>
            </w:r>
            <w:proofErr w:type="gramEnd"/>
            <w:r>
              <w:t>NB. Similar coverage rates for mouse brain-derived and chimeric vaccine)</w:t>
            </w:r>
          </w:p>
          <w:bookmarkEnd w:id="2"/>
          <w:p w:rsidR="001E71DB" w:rsidRPr="002D11F5" w:rsidRDefault="001E71DB" w:rsidP="00AF14DA">
            <w:r w:rsidRPr="002D11F5">
              <w:t xml:space="preserve"> </w:t>
            </w:r>
          </w:p>
          <w:p w:rsidR="001E71DB" w:rsidRPr="002D11F5" w:rsidRDefault="001E71DB" w:rsidP="00AF14DA"/>
          <w:p w:rsidR="001E71DB" w:rsidRDefault="001E71DB" w:rsidP="00AF14DA"/>
          <w:p w:rsidR="001E71DB" w:rsidRDefault="001E71DB" w:rsidP="00AF14DA"/>
          <w:p w:rsidR="001E71DB" w:rsidRDefault="001E71DB" w:rsidP="00AF14DA"/>
          <w:p w:rsidR="001E71DB" w:rsidRDefault="001E71DB" w:rsidP="00AF14DA"/>
        </w:tc>
        <w:tc>
          <w:tcPr>
            <w:tcW w:w="1393" w:type="dxa"/>
          </w:tcPr>
          <w:p w:rsidR="001E71DB" w:rsidRDefault="001E71DB" w:rsidP="00AF14DA">
            <w:bookmarkStart w:id="3" w:name="_Hlk103852326"/>
            <w:proofErr w:type="spellStart"/>
            <w:r>
              <w:t>Biregional</w:t>
            </w:r>
            <w:proofErr w:type="spellEnd"/>
            <w:r>
              <w:t xml:space="preserve"> data [1]</w:t>
            </w:r>
          </w:p>
          <w:p w:rsidR="001E71DB" w:rsidRDefault="001E71DB" w:rsidP="00AF14DA"/>
          <w:p w:rsidR="001E71DB" w:rsidRPr="00FE194F" w:rsidRDefault="001E71DB" w:rsidP="00AF14DA">
            <w:pPr>
              <w:rPr>
                <w:vertAlign w:val="superscript"/>
              </w:rPr>
            </w:pPr>
            <w:r>
              <w:t xml:space="preserve">Published </w:t>
            </w:r>
            <w:r w:rsidRPr="002525D4">
              <w:rPr>
                <w:rFonts w:cs="Times New Roman (Body CS)"/>
              </w:rPr>
              <w:t>data</w:t>
            </w:r>
            <w:r>
              <w:rPr>
                <w:vertAlign w:val="superscript"/>
              </w:rPr>
              <w:t xml:space="preserve"> </w:t>
            </w:r>
            <w:r>
              <w:rPr>
                <w:rFonts w:cs="Times New Roman (Body CS)" w:hint="cs"/>
              </w:rPr>
              <w:t>[</w:t>
            </w:r>
            <w:r>
              <w:rPr>
                <w:rFonts w:cs="Times New Roman (Body CS)"/>
              </w:rPr>
              <w:t>2]</w:t>
            </w:r>
            <w:r w:rsidRPr="00D61C66">
              <w:rPr>
                <w:vertAlign w:val="superscript"/>
              </w:rPr>
              <w:t xml:space="preserve"> </w:t>
            </w:r>
          </w:p>
          <w:bookmarkEnd w:id="3"/>
          <w:p w:rsidR="001E71DB" w:rsidRDefault="001E71DB" w:rsidP="00AF14DA"/>
          <w:p w:rsidR="001E71DB" w:rsidRPr="00FE194F" w:rsidRDefault="001E71DB" w:rsidP="00AF14DA">
            <w:pPr>
              <w:rPr>
                <w:vertAlign w:val="superscript"/>
              </w:rPr>
            </w:pPr>
          </w:p>
        </w:tc>
        <w:tc>
          <w:tcPr>
            <w:tcW w:w="1572" w:type="dxa"/>
          </w:tcPr>
          <w:p w:rsidR="001E71DB" w:rsidRDefault="001E71DB" w:rsidP="00AF14DA">
            <w:r>
              <w:t xml:space="preserve">Analysis focused on Sarawak which had a routine immunization program; in peninsular Malaysia, only targeted vaccination is used (e.g., outbreaks) </w:t>
            </w:r>
          </w:p>
          <w:p w:rsidR="001E71DB" w:rsidRDefault="001E71DB" w:rsidP="00AF14DA"/>
          <w:p w:rsidR="001E71DB" w:rsidRDefault="001E71DB" w:rsidP="00AF14DA">
            <w:r>
              <w:t>Comparison of period leading up to, and first year of, vaccine introduction and most recent 10-year period for which data are available</w:t>
            </w:r>
          </w:p>
          <w:p w:rsidR="001E71DB" w:rsidRDefault="001E71DB" w:rsidP="00AF14DA"/>
          <w:p w:rsidR="001E71DB" w:rsidRPr="00C76874" w:rsidRDefault="001E71DB" w:rsidP="00AF14DA"/>
        </w:tc>
      </w:tr>
      <w:tr w:rsidR="001E71DB" w:rsidTr="00AF14DA">
        <w:tc>
          <w:tcPr>
            <w:tcW w:w="1080" w:type="dxa"/>
          </w:tcPr>
          <w:p w:rsidR="001E71DB" w:rsidRDefault="001E71DB" w:rsidP="00AF14DA">
            <w:r w:rsidRPr="00F12703">
              <w:lastRenderedPageBreak/>
              <w:t>Sri Lanka</w:t>
            </w:r>
          </w:p>
        </w:tc>
        <w:tc>
          <w:tcPr>
            <w:tcW w:w="1800" w:type="dxa"/>
          </w:tcPr>
          <w:p w:rsidR="001E71DB" w:rsidRDefault="001E71DB" w:rsidP="00AF14DA">
            <w:r>
              <w:t>Encephalitis surveillance and IgM testing for all ages</w:t>
            </w:r>
          </w:p>
          <w:p w:rsidR="001E71DB" w:rsidRDefault="001E71DB" w:rsidP="00AF14DA"/>
          <w:p w:rsidR="001E71DB" w:rsidRDefault="001E71DB" w:rsidP="00AF14DA"/>
          <w:p w:rsidR="001E71DB" w:rsidRDefault="001E71DB" w:rsidP="00AF14DA"/>
          <w:p w:rsidR="001E71DB" w:rsidRDefault="001E71DB" w:rsidP="00AF14DA"/>
        </w:tc>
        <w:tc>
          <w:tcPr>
            <w:tcW w:w="2340" w:type="dxa"/>
          </w:tcPr>
          <w:p w:rsidR="001E71DB" w:rsidRDefault="001E71DB" w:rsidP="00AF14DA">
            <w:r>
              <w:t>SIA:</w:t>
            </w:r>
          </w:p>
          <w:p w:rsidR="001E71DB" w:rsidRPr="009A5ABF" w:rsidRDefault="001E71DB" w:rsidP="00AF14DA">
            <w:pPr>
              <w:rPr>
                <w:color w:val="FF0000"/>
              </w:rPr>
            </w:pPr>
            <w:r w:rsidRPr="005B4ACE">
              <w:t>1988–2008: Subnational SIAs</w:t>
            </w:r>
            <w:r>
              <w:t xml:space="preserve"> introduced i</w:t>
            </w:r>
            <w:r w:rsidRPr="005B4ACE">
              <w:t xml:space="preserve">n </w:t>
            </w:r>
            <w:r>
              <w:t xml:space="preserve">phased manner in </w:t>
            </w:r>
            <w:r w:rsidRPr="005B4ACE">
              <w:t xml:space="preserve">18 high risk districts among children </w:t>
            </w:r>
            <w:r>
              <w:t xml:space="preserve">aged 1–10 years </w:t>
            </w:r>
          </w:p>
          <w:p w:rsidR="001E71DB" w:rsidRDefault="001E71DB" w:rsidP="00AF14DA"/>
          <w:p w:rsidR="001E71DB" w:rsidRPr="00346B00" w:rsidRDefault="001E71DB" w:rsidP="00AF14DA">
            <w:r w:rsidRPr="00346B00">
              <w:t>RI</w:t>
            </w:r>
            <w:r>
              <w:t>:</w:t>
            </w:r>
          </w:p>
          <w:p w:rsidR="001E71DB" w:rsidRPr="00346B00" w:rsidRDefault="001E71DB" w:rsidP="00AF14DA">
            <w:r w:rsidRPr="00346B00">
              <w:t xml:space="preserve">1988–2010: </w:t>
            </w:r>
          </w:p>
          <w:p w:rsidR="001E71DB" w:rsidRDefault="001E71DB" w:rsidP="00AF14DA">
            <w:r w:rsidRPr="00346B00">
              <w:t xml:space="preserve">Subnational in 18 high risk districts for 1 year of age (introduced following SIA in </w:t>
            </w:r>
            <w:r>
              <w:t xml:space="preserve">each </w:t>
            </w:r>
            <w:r w:rsidRPr="00346B00">
              <w:t>district)</w:t>
            </w:r>
            <w:r>
              <w:t xml:space="preserve"> </w:t>
            </w:r>
          </w:p>
          <w:p w:rsidR="001E71DB" w:rsidRDefault="001E71DB" w:rsidP="00AF14DA"/>
          <w:p w:rsidR="001E71DB" w:rsidRDefault="001E71DB" w:rsidP="00AF14DA">
            <w:r>
              <w:t xml:space="preserve">2011: National </w:t>
            </w:r>
            <w:r w:rsidRPr="003F6980">
              <w:t>for children aged 9 months</w:t>
            </w:r>
          </w:p>
        </w:tc>
        <w:tc>
          <w:tcPr>
            <w:tcW w:w="1828" w:type="dxa"/>
          </w:tcPr>
          <w:p w:rsidR="001E71DB" w:rsidRPr="00FE33F8" w:rsidRDefault="001E71DB" w:rsidP="00AF14DA">
            <w:r w:rsidRPr="00FE33F8">
              <w:t xml:space="preserve">Mouse brain-derived </w:t>
            </w:r>
            <w:r>
              <w:t xml:space="preserve">inactivated </w:t>
            </w:r>
            <w:r w:rsidRPr="00FE33F8">
              <w:t xml:space="preserve">vaccine (1988–2008)   </w:t>
            </w:r>
          </w:p>
          <w:p w:rsidR="001E71DB" w:rsidRDefault="001E71DB" w:rsidP="00AF14DA"/>
          <w:p w:rsidR="001E71DB" w:rsidRPr="008B6C8B" w:rsidRDefault="001E71DB" w:rsidP="00AF14DA">
            <w:r w:rsidRPr="008B6C8B">
              <w:t xml:space="preserve">Campaign (SIA): </w:t>
            </w:r>
          </w:p>
          <w:p w:rsidR="001E71DB" w:rsidRPr="008B6C8B" w:rsidRDefault="001E71DB" w:rsidP="00AF14DA">
            <w:r w:rsidRPr="008B6C8B">
              <w:t>3-dose primary series (</w:t>
            </w:r>
            <w:r>
              <w:t>0, 1, 12 months</w:t>
            </w:r>
            <w:r w:rsidRPr="008B6C8B">
              <w:t xml:space="preserve">) and </w:t>
            </w:r>
            <w:r>
              <w:t xml:space="preserve">1 </w:t>
            </w:r>
            <w:r w:rsidRPr="008B6C8B">
              <w:t>booster dose</w:t>
            </w:r>
            <w:r>
              <w:t xml:space="preserve"> (</w:t>
            </w:r>
            <w:r w:rsidRPr="008B6C8B">
              <w:t>4–5 years after dose 1</w:t>
            </w:r>
            <w:r>
              <w:t>)</w:t>
            </w:r>
          </w:p>
          <w:p w:rsidR="001E71DB" w:rsidRDefault="001E71DB" w:rsidP="00AF14DA">
            <w:pPr>
              <w:rPr>
                <w:color w:val="FF0000"/>
              </w:rPr>
            </w:pPr>
          </w:p>
          <w:p w:rsidR="001E71DB" w:rsidRDefault="001E71DB" w:rsidP="00AF14DA">
            <w:r w:rsidRPr="005B4ACE">
              <w:t>RI: 3</w:t>
            </w:r>
            <w:r>
              <w:t>-</w:t>
            </w:r>
            <w:r w:rsidRPr="005B4ACE">
              <w:t>dose</w:t>
            </w:r>
            <w:r>
              <w:t xml:space="preserve"> primary series and 1 booster dose (schedule as above) </w:t>
            </w:r>
          </w:p>
          <w:p w:rsidR="001E71DB" w:rsidRDefault="001E71DB" w:rsidP="00AF14DA"/>
          <w:p w:rsidR="001E71DB" w:rsidRDefault="001E71DB" w:rsidP="00AF14DA">
            <w:r w:rsidRPr="00F416DA">
              <w:t>CD-JEV</w:t>
            </w:r>
            <w:r>
              <w:t xml:space="preserve"> (from 2009)</w:t>
            </w:r>
          </w:p>
          <w:p w:rsidR="001E71DB" w:rsidRDefault="001E71DB" w:rsidP="00AF14DA"/>
          <w:p w:rsidR="001E71DB" w:rsidRPr="008B6C8B" w:rsidRDefault="001E71DB" w:rsidP="00AF14DA">
            <w:r w:rsidRPr="008B6C8B">
              <w:lastRenderedPageBreak/>
              <w:t xml:space="preserve">RI: single dose   </w:t>
            </w:r>
          </w:p>
          <w:p w:rsidR="001E71DB" w:rsidRDefault="001E71DB" w:rsidP="00AF14DA"/>
          <w:p w:rsidR="001E71DB" w:rsidRDefault="001E71DB" w:rsidP="00AF14DA"/>
        </w:tc>
        <w:tc>
          <w:tcPr>
            <w:tcW w:w="1952" w:type="dxa"/>
          </w:tcPr>
          <w:p w:rsidR="001E71DB" w:rsidRDefault="001E71DB" w:rsidP="00AF14DA">
            <w:r>
              <w:lastRenderedPageBreak/>
              <w:t>1985</w:t>
            </w:r>
            <w:r w:rsidRPr="00BD16FD">
              <w:t>–</w:t>
            </w:r>
            <w:r>
              <w:t xml:space="preserve">1987 </w:t>
            </w:r>
            <w:r w:rsidRPr="00BD16FD">
              <w:t>(</w:t>
            </w:r>
            <w:r>
              <w:t>3</w:t>
            </w:r>
            <w:r w:rsidRPr="00BD16FD">
              <w:t xml:space="preserve"> years) vs. 201</w:t>
            </w:r>
            <w:r>
              <w:t>3</w:t>
            </w:r>
            <w:r w:rsidRPr="00BD16FD">
              <w:t>–201</w:t>
            </w:r>
            <w:r>
              <w:t>5</w:t>
            </w:r>
            <w:r w:rsidRPr="00BD16FD">
              <w:t xml:space="preserve"> (</w:t>
            </w:r>
            <w:r>
              <w:t>3</w:t>
            </w:r>
            <w:r w:rsidRPr="00BD16FD">
              <w:t xml:space="preserve"> years) </w:t>
            </w:r>
            <w:r>
              <w:t>(JE among all age groups)</w:t>
            </w:r>
          </w:p>
          <w:p w:rsidR="001E71DB" w:rsidRDefault="001E71DB" w:rsidP="00AF14DA"/>
          <w:p w:rsidR="001E71DB" w:rsidRDefault="001E71DB" w:rsidP="00AF14DA"/>
          <w:p w:rsidR="001E71DB" w:rsidRDefault="001E71DB" w:rsidP="00AF14DA"/>
          <w:p w:rsidR="001E71DB" w:rsidRDefault="001E71DB" w:rsidP="00AF14DA"/>
        </w:tc>
        <w:tc>
          <w:tcPr>
            <w:tcW w:w="1980" w:type="dxa"/>
          </w:tcPr>
          <w:p w:rsidR="001E71DB" w:rsidRPr="00A062D8" w:rsidRDefault="001E71DB" w:rsidP="00AF14DA">
            <w:r w:rsidRPr="00A062D8">
              <w:t>SIAs</w:t>
            </w:r>
          </w:p>
          <w:p w:rsidR="001E71DB" w:rsidRPr="00A062D8" w:rsidRDefault="001E71DB" w:rsidP="00AF14DA">
            <w:r w:rsidRPr="00A062D8">
              <w:t>1988–2008: &gt;90%</w:t>
            </w:r>
          </w:p>
          <w:p w:rsidR="001E71DB" w:rsidRPr="009A5ABF" w:rsidRDefault="001E71DB" w:rsidP="00AF14DA">
            <w:pPr>
              <w:rPr>
                <w:color w:val="FF0000"/>
              </w:rPr>
            </w:pPr>
          </w:p>
          <w:p w:rsidR="001E71DB" w:rsidRPr="003F6980" w:rsidRDefault="001E71DB" w:rsidP="00AF14DA">
            <w:r w:rsidRPr="003F6980">
              <w:t>RI</w:t>
            </w:r>
          </w:p>
          <w:p w:rsidR="001E71DB" w:rsidRPr="003F6980" w:rsidRDefault="001E71DB" w:rsidP="00AF14DA">
            <w:r w:rsidRPr="003F6980">
              <w:t>2009–2016: &gt;95%</w:t>
            </w:r>
          </w:p>
          <w:p w:rsidR="001E71DB" w:rsidRDefault="001E71DB" w:rsidP="00AF14DA">
            <w:pPr>
              <w:rPr>
                <w:highlight w:val="magenta"/>
              </w:rPr>
            </w:pPr>
          </w:p>
          <w:p w:rsidR="001E71DB" w:rsidRDefault="001E71DB" w:rsidP="00AF14DA">
            <w:pPr>
              <w:rPr>
                <w:highlight w:val="magenta"/>
              </w:rPr>
            </w:pPr>
          </w:p>
          <w:p w:rsidR="001E71DB" w:rsidRDefault="001E71DB" w:rsidP="00AF14DA"/>
        </w:tc>
        <w:tc>
          <w:tcPr>
            <w:tcW w:w="1393" w:type="dxa"/>
          </w:tcPr>
          <w:p w:rsidR="001E71DB" w:rsidRDefault="001E71DB" w:rsidP="00AF14DA">
            <w:proofErr w:type="spellStart"/>
            <w:r w:rsidRPr="009D4930">
              <w:t>Biregional</w:t>
            </w:r>
            <w:proofErr w:type="spellEnd"/>
            <w:r w:rsidRPr="009D4930">
              <w:t xml:space="preserve"> data [1]</w:t>
            </w:r>
          </w:p>
          <w:p w:rsidR="001E71DB" w:rsidRDefault="001E71DB" w:rsidP="00AF14DA"/>
          <w:p w:rsidR="001E71DB" w:rsidRDefault="001E71DB" w:rsidP="00AF14DA"/>
          <w:p w:rsidR="001E71DB" w:rsidRDefault="001E71DB" w:rsidP="00AF14DA"/>
        </w:tc>
        <w:tc>
          <w:tcPr>
            <w:tcW w:w="1572" w:type="dxa"/>
          </w:tcPr>
          <w:p w:rsidR="001E71DB" w:rsidRDefault="001E71DB" w:rsidP="00AF14DA">
            <w:r>
              <w:t>Comparison between 3-year pre-vaccine period and most recent 3-year period for which data available</w:t>
            </w:r>
          </w:p>
          <w:p w:rsidR="001E71DB" w:rsidRDefault="001E71DB" w:rsidP="00AF14DA"/>
          <w:p w:rsidR="001E71DB" w:rsidRDefault="001E71DB" w:rsidP="00AF14DA"/>
        </w:tc>
      </w:tr>
      <w:tr w:rsidR="001E71DB" w:rsidTr="00AF14DA">
        <w:tc>
          <w:tcPr>
            <w:tcW w:w="1080" w:type="dxa"/>
          </w:tcPr>
          <w:p w:rsidR="001E71DB" w:rsidRDefault="001E71DB" w:rsidP="00AF14DA">
            <w:r w:rsidRPr="00F12703">
              <w:t>Thailand</w:t>
            </w:r>
          </w:p>
        </w:tc>
        <w:tc>
          <w:tcPr>
            <w:tcW w:w="1800" w:type="dxa"/>
          </w:tcPr>
          <w:p w:rsidR="001E71DB" w:rsidRDefault="001E71DB" w:rsidP="00AF14DA">
            <w:r>
              <w:t xml:space="preserve">Encephalitis surveillance for all ages, and </w:t>
            </w:r>
            <w:r w:rsidRPr="003874AB">
              <w:t xml:space="preserve">JE IgM testing </w:t>
            </w:r>
            <w:r>
              <w:t xml:space="preserve">at 40 sentinel sites with a proportion of samples tested </w:t>
            </w:r>
          </w:p>
          <w:p w:rsidR="001E71DB" w:rsidRDefault="001E71DB" w:rsidP="00AF14DA"/>
          <w:p w:rsidR="001E71DB" w:rsidRDefault="001E71DB" w:rsidP="00AF14DA"/>
          <w:p w:rsidR="001E71DB" w:rsidRDefault="001E71DB" w:rsidP="00AF14DA"/>
        </w:tc>
        <w:tc>
          <w:tcPr>
            <w:tcW w:w="2340" w:type="dxa"/>
          </w:tcPr>
          <w:p w:rsidR="001E71DB" w:rsidRPr="00382D11" w:rsidRDefault="001E71DB" w:rsidP="00AF14DA">
            <w:r w:rsidRPr="00382D11">
              <w:t>SIA: Not done</w:t>
            </w:r>
          </w:p>
          <w:p w:rsidR="001E71DB" w:rsidRPr="00382D11" w:rsidRDefault="001E71DB" w:rsidP="00AF14DA"/>
          <w:p w:rsidR="001E71DB" w:rsidRPr="00382D11" w:rsidRDefault="001E71DB" w:rsidP="00AF14DA">
            <w:r w:rsidRPr="00382D11">
              <w:t xml:space="preserve">RI: </w:t>
            </w:r>
          </w:p>
          <w:p w:rsidR="001E71DB" w:rsidRPr="00382D11" w:rsidRDefault="001E71DB" w:rsidP="00AF14DA">
            <w:r w:rsidRPr="00382D11">
              <w:t xml:space="preserve">1990–1999: </w:t>
            </w:r>
          </w:p>
          <w:p w:rsidR="001E71DB" w:rsidRPr="00BF6899" w:rsidRDefault="001E71DB" w:rsidP="00AF14DA">
            <w:pPr>
              <w:rPr>
                <w:highlight w:val="yellow"/>
              </w:rPr>
            </w:pPr>
            <w:r w:rsidRPr="00382D11">
              <w:t>Subnational</w:t>
            </w:r>
            <w:r w:rsidRPr="00D2773B">
              <w:t xml:space="preserve"> </w:t>
            </w:r>
            <w:r>
              <w:t xml:space="preserve">program introduced </w:t>
            </w:r>
            <w:r w:rsidRPr="00D2773B">
              <w:t>in phased manner</w:t>
            </w:r>
            <w:r>
              <w:t xml:space="preserve">, initially in 8 provinces and ultimately in 34 higher </w:t>
            </w:r>
            <w:r w:rsidRPr="00D2773B">
              <w:t xml:space="preserve">risk </w:t>
            </w:r>
            <w:r>
              <w:t xml:space="preserve">provinces, </w:t>
            </w:r>
            <w:r w:rsidRPr="00BF6899">
              <w:t>for children 1.5 years of age</w:t>
            </w:r>
          </w:p>
          <w:p w:rsidR="001E71DB" w:rsidRDefault="001E71DB" w:rsidP="00AF14DA">
            <w:pPr>
              <w:rPr>
                <w:highlight w:val="yellow"/>
              </w:rPr>
            </w:pPr>
          </w:p>
          <w:p w:rsidR="001E71DB" w:rsidRDefault="001E71DB" w:rsidP="00AF14DA">
            <w:r w:rsidRPr="00F30D3F">
              <w:t xml:space="preserve">2000: National </w:t>
            </w:r>
            <w:r>
              <w:t xml:space="preserve">program </w:t>
            </w:r>
            <w:r w:rsidRPr="00F30D3F">
              <w:t xml:space="preserve">for children at </w:t>
            </w:r>
            <w:r>
              <w:t>1–</w:t>
            </w:r>
            <w:r w:rsidRPr="00F30D3F">
              <w:t>1.5 years of age</w:t>
            </w:r>
            <w:r>
              <w:t xml:space="preserve"> (variability in starting age by vaccine type)</w:t>
            </w:r>
            <w:r w:rsidRPr="00F30D3F">
              <w:t>(</w:t>
            </w:r>
            <w:r>
              <w:t xml:space="preserve">2000–2012: Mouse brain-derived inactivated vaccine; 2013–2016 [April]: CD-JEV introduced, initially in </w:t>
            </w:r>
            <w:r w:rsidRPr="00F30D3F">
              <w:t xml:space="preserve">8 high risk provinces </w:t>
            </w:r>
            <w:r>
              <w:lastRenderedPageBreak/>
              <w:t xml:space="preserve">and ultimately in 29 provinces, </w:t>
            </w:r>
            <w:r w:rsidRPr="00F30D3F">
              <w:t xml:space="preserve">and mouse brain-derived inactivated vaccine used in </w:t>
            </w:r>
            <w:r w:rsidRPr="00E46E34">
              <w:t>others; 2016 [May - December]: CD-JEV used nationally; 2017–2018: Live attenuated vaccine</w:t>
            </w:r>
            <w:r>
              <w:t>s</w:t>
            </w:r>
            <w:r w:rsidRPr="00E46E34">
              <w:t xml:space="preserve"> [CD-JEV and IMOJEV]) </w:t>
            </w:r>
            <w:r>
              <w:t>used nationally</w:t>
            </w:r>
            <w:r w:rsidRPr="00E46E34">
              <w:t xml:space="preserve">  </w:t>
            </w:r>
          </w:p>
        </w:tc>
        <w:tc>
          <w:tcPr>
            <w:tcW w:w="1828" w:type="dxa"/>
          </w:tcPr>
          <w:p w:rsidR="001E71DB" w:rsidRDefault="001E71DB" w:rsidP="00AF14DA">
            <w:r w:rsidRPr="004D3CD3">
              <w:lastRenderedPageBreak/>
              <w:t>Mouse-brain derived inactivated vaccine (1990–2016 [</w:t>
            </w:r>
            <w:r>
              <w:t>April]</w:t>
            </w:r>
            <w:r w:rsidRPr="004D3CD3">
              <w:t xml:space="preserve">): 2 </w:t>
            </w:r>
            <w:r w:rsidRPr="00C31077">
              <w:t xml:space="preserve">doses 1 month apart </w:t>
            </w:r>
            <w:r>
              <w:t xml:space="preserve">starting at 1.5 years of age </w:t>
            </w:r>
            <w:r w:rsidRPr="00C31077">
              <w:t>(primary s</w:t>
            </w:r>
            <w:r>
              <w:t>eries</w:t>
            </w:r>
            <w:r w:rsidRPr="00C31077">
              <w:t>) and 1 booster (2.5–3 years of age; booster introduced in 1994)</w:t>
            </w:r>
            <w:r w:rsidRPr="00F42889">
              <w:t xml:space="preserve"> </w:t>
            </w:r>
          </w:p>
          <w:p w:rsidR="001E71DB" w:rsidRDefault="001E71DB" w:rsidP="00AF14DA"/>
          <w:p w:rsidR="001E71DB" w:rsidRPr="00965438" w:rsidRDefault="001E71DB" w:rsidP="00AF14DA">
            <w:r w:rsidRPr="00965438">
              <w:t>CD-JEV (</w:t>
            </w:r>
            <w:r>
              <w:t xml:space="preserve">from </w:t>
            </w:r>
            <w:r w:rsidRPr="00965438">
              <w:t>2013): 1 dose primary series (1 year of age) and 1 booster (2.5 years of age)</w:t>
            </w:r>
          </w:p>
          <w:p w:rsidR="001E71DB" w:rsidRDefault="001E71DB" w:rsidP="00AF14DA"/>
          <w:p w:rsidR="001E71DB" w:rsidRDefault="001E71DB" w:rsidP="00AF14DA">
            <w:r>
              <w:t xml:space="preserve">IMOJEV </w:t>
            </w:r>
            <w:r w:rsidRPr="00367DEC">
              <w:t>(</w:t>
            </w:r>
            <w:r>
              <w:t xml:space="preserve">from </w:t>
            </w:r>
            <w:r w:rsidRPr="00367DEC">
              <w:t>201</w:t>
            </w:r>
            <w:r>
              <w:t>7</w:t>
            </w:r>
            <w:r w:rsidRPr="00367DEC">
              <w:t>)</w:t>
            </w:r>
            <w:r>
              <w:t xml:space="preserve">: </w:t>
            </w:r>
            <w:r w:rsidRPr="00965438">
              <w:t xml:space="preserve">1 dose primary series (1 </w:t>
            </w:r>
            <w:r w:rsidRPr="00965438">
              <w:lastRenderedPageBreak/>
              <w:t>year of age) and 1 booster (2.5 years of age)</w:t>
            </w:r>
          </w:p>
          <w:p w:rsidR="001E71DB" w:rsidRDefault="001E71DB" w:rsidP="00AF14DA"/>
        </w:tc>
        <w:tc>
          <w:tcPr>
            <w:tcW w:w="1952" w:type="dxa"/>
          </w:tcPr>
          <w:p w:rsidR="001E71DB" w:rsidRDefault="001E71DB" w:rsidP="00AF14DA">
            <w:r w:rsidRPr="006A6D8E">
              <w:lastRenderedPageBreak/>
              <w:t>1977–1989 (13 years) vs. 2011–2015 (5 years)(</w:t>
            </w:r>
            <w:r>
              <w:t xml:space="preserve">Encephalitis among </w:t>
            </w:r>
            <w:r w:rsidRPr="006A6D8E">
              <w:t>all age groups)</w:t>
            </w:r>
            <w:r>
              <w:t xml:space="preserve"> </w:t>
            </w:r>
          </w:p>
          <w:p w:rsidR="001E71DB" w:rsidRDefault="001E71DB" w:rsidP="00AF14DA"/>
          <w:p w:rsidR="001E71DB" w:rsidRDefault="001E71DB" w:rsidP="00AF14DA"/>
          <w:p w:rsidR="001E71DB" w:rsidRDefault="001E71DB" w:rsidP="00AF14DA"/>
          <w:p w:rsidR="001E71DB" w:rsidRDefault="001E71DB" w:rsidP="00AF14DA"/>
        </w:tc>
        <w:tc>
          <w:tcPr>
            <w:tcW w:w="1980" w:type="dxa"/>
          </w:tcPr>
          <w:p w:rsidR="001E71DB" w:rsidRDefault="001E71DB" w:rsidP="00AF14DA">
            <w:r w:rsidRPr="00E57D28">
              <w:t>RI</w:t>
            </w:r>
          </w:p>
          <w:p w:rsidR="001E71DB" w:rsidRDefault="001E71DB" w:rsidP="00AF14DA">
            <w:r>
              <w:t>Coverage for primary series from coverage surveys</w:t>
            </w:r>
          </w:p>
          <w:p w:rsidR="001E71DB" w:rsidRDefault="001E71DB" w:rsidP="00AF14DA">
            <w:r>
              <w:t xml:space="preserve">1999: 84% </w:t>
            </w:r>
          </w:p>
          <w:p w:rsidR="001E71DB" w:rsidRDefault="001E71DB" w:rsidP="00AF14DA">
            <w:r>
              <w:t>2003: 87%</w:t>
            </w:r>
          </w:p>
          <w:p w:rsidR="001E71DB" w:rsidRDefault="001E71DB" w:rsidP="00AF14DA">
            <w:r>
              <w:t>2008: 95%</w:t>
            </w:r>
          </w:p>
          <w:p w:rsidR="001E71DB" w:rsidRDefault="001E71DB" w:rsidP="00AF14DA">
            <w:r>
              <w:t>2013: 96%</w:t>
            </w:r>
          </w:p>
          <w:p w:rsidR="001E71DB" w:rsidRDefault="001E71DB" w:rsidP="00AF14DA"/>
          <w:p w:rsidR="001E71DB" w:rsidRDefault="001E71DB" w:rsidP="00AF14DA"/>
        </w:tc>
        <w:tc>
          <w:tcPr>
            <w:tcW w:w="1393" w:type="dxa"/>
          </w:tcPr>
          <w:p w:rsidR="001E71DB" w:rsidRDefault="001E71DB" w:rsidP="00AF14DA">
            <w:proofErr w:type="spellStart"/>
            <w:r w:rsidRPr="00782744">
              <w:t>Biregional</w:t>
            </w:r>
            <w:proofErr w:type="spellEnd"/>
            <w:r w:rsidRPr="00782744">
              <w:t xml:space="preserve"> data [1]</w:t>
            </w:r>
          </w:p>
          <w:p w:rsidR="001E71DB" w:rsidRDefault="001E71DB" w:rsidP="00AF14DA"/>
          <w:p w:rsidR="001E71DB" w:rsidRDefault="001E71DB" w:rsidP="00AF14DA">
            <w:r>
              <w:t>Thailand MOH</w:t>
            </w:r>
          </w:p>
          <w:p w:rsidR="001E71DB" w:rsidRDefault="001E71DB" w:rsidP="00AF14DA">
            <w:r>
              <w:t>(WHO Protocol-Survey data)</w:t>
            </w:r>
          </w:p>
          <w:p w:rsidR="001E71DB" w:rsidRDefault="001E71DB" w:rsidP="00AF14DA"/>
        </w:tc>
        <w:tc>
          <w:tcPr>
            <w:tcW w:w="1572" w:type="dxa"/>
          </w:tcPr>
          <w:p w:rsidR="001E71DB" w:rsidRDefault="001E71DB" w:rsidP="00AF14DA">
            <w:r w:rsidRPr="00782744">
              <w:t>Comparison based on encephalitis data for population overall, analyzing pre-vaccine period and most recent 5-year period for which data</w:t>
            </w:r>
            <w:r w:rsidRPr="006A6D8E">
              <w:t xml:space="preserve"> available</w:t>
            </w:r>
            <w:r>
              <w:t xml:space="preserve"> </w:t>
            </w:r>
          </w:p>
          <w:p w:rsidR="001E71DB" w:rsidRDefault="001E71DB" w:rsidP="00AF14DA"/>
          <w:p w:rsidR="001E71DB" w:rsidRDefault="001E71DB" w:rsidP="00AF14DA"/>
          <w:p w:rsidR="001E71DB" w:rsidRDefault="001E71DB" w:rsidP="00AF14DA"/>
        </w:tc>
      </w:tr>
      <w:tr w:rsidR="001E71DB" w:rsidTr="00AF14DA">
        <w:tc>
          <w:tcPr>
            <w:tcW w:w="1080" w:type="dxa"/>
          </w:tcPr>
          <w:p w:rsidR="001E71DB" w:rsidRDefault="001E71DB" w:rsidP="00AF14DA">
            <w:r w:rsidRPr="00F12703">
              <w:t>Vietnam</w:t>
            </w:r>
          </w:p>
        </w:tc>
        <w:tc>
          <w:tcPr>
            <w:tcW w:w="1800" w:type="dxa"/>
          </w:tcPr>
          <w:p w:rsidR="001E71DB" w:rsidRDefault="001E71DB" w:rsidP="00AF14DA">
            <w:r w:rsidRPr="000F5241">
              <w:t xml:space="preserve">Viral encephalitis surveillance for all ages </w:t>
            </w:r>
            <w:r>
              <w:t xml:space="preserve">and </w:t>
            </w:r>
            <w:r w:rsidRPr="003874AB">
              <w:t xml:space="preserve">JE IgM testing </w:t>
            </w:r>
            <w:r>
              <w:t xml:space="preserve">with </w:t>
            </w:r>
            <w:r w:rsidRPr="00B66FFC">
              <w:t>a proportion of samples tested</w:t>
            </w:r>
            <w:r>
              <w:t xml:space="preserve"> </w:t>
            </w:r>
          </w:p>
          <w:p w:rsidR="001E71DB" w:rsidRDefault="001E71DB" w:rsidP="00AF14DA"/>
          <w:p w:rsidR="001E71DB" w:rsidRPr="004F775B" w:rsidRDefault="001E71DB" w:rsidP="00AF14DA">
            <w:r w:rsidRPr="004F775B">
              <w:t>2006–2019: Sentinel population-based JE surveillance, initially in 3 provinces and ultimately by 2013 in 5 provinces</w:t>
            </w:r>
          </w:p>
          <w:p w:rsidR="001E71DB" w:rsidRDefault="001E71DB" w:rsidP="00AF14DA"/>
          <w:p w:rsidR="001E71DB" w:rsidRPr="00E1361F" w:rsidRDefault="001E71DB" w:rsidP="00AF14DA">
            <w:pPr>
              <w:rPr>
                <w:i/>
                <w:iCs/>
              </w:rPr>
            </w:pPr>
            <w:r w:rsidRPr="004F775B">
              <w:lastRenderedPageBreak/>
              <w:t>2009–2019: Sentinel meningoencephalitis surveillance, initially in 2 pediatric hospitals and ultimately by 2013 in 3 main</w:t>
            </w:r>
            <w:r w:rsidRPr="004F775B">
              <w:rPr>
                <w:i/>
                <w:iCs/>
              </w:rPr>
              <w:t xml:space="preserve"> </w:t>
            </w:r>
            <w:r w:rsidRPr="004F775B">
              <w:t>pediatric hospitals in Hanoi and Ho Chi Minh city</w:t>
            </w:r>
            <w:r w:rsidRPr="008C76E7">
              <w:rPr>
                <w:i/>
                <w:iCs/>
              </w:rPr>
              <w:t xml:space="preserve">  </w:t>
            </w:r>
          </w:p>
        </w:tc>
        <w:tc>
          <w:tcPr>
            <w:tcW w:w="2340" w:type="dxa"/>
          </w:tcPr>
          <w:p w:rsidR="001E71DB" w:rsidRPr="00A639DF" w:rsidRDefault="001E71DB" w:rsidP="00AF14DA">
            <w:r w:rsidRPr="00A639DF">
              <w:lastRenderedPageBreak/>
              <w:t>SIA:</w:t>
            </w:r>
          </w:p>
          <w:p w:rsidR="001E71DB" w:rsidRPr="00A639DF" w:rsidRDefault="001E71DB" w:rsidP="00AF14DA">
            <w:r w:rsidRPr="00A639DF">
              <w:t xml:space="preserve">1997–2014: </w:t>
            </w:r>
          </w:p>
          <w:p w:rsidR="001E71DB" w:rsidRPr="00A639DF" w:rsidRDefault="001E71DB" w:rsidP="00AF14DA">
            <w:r w:rsidRPr="00A639DF">
              <w:t>Subnational SIAs introduced in phased manner, initially in 12 higher risk districts of about 680 districts and ultimately in 100% of districts. Program for children aged 1–5 years in first year, then for children 1 year of age in following years</w:t>
            </w:r>
          </w:p>
          <w:p w:rsidR="001E71DB" w:rsidRPr="00A639DF" w:rsidRDefault="001E71DB" w:rsidP="00AF14DA"/>
          <w:p w:rsidR="001E71DB" w:rsidRPr="00A639DF" w:rsidRDefault="001E71DB" w:rsidP="00AF14DA">
            <w:bookmarkStart w:id="4" w:name="_Hlk109471751"/>
            <w:r w:rsidRPr="00A639DF">
              <w:t xml:space="preserve">2018: Subnational SIA for ages  </w:t>
            </w:r>
            <w:r>
              <w:t xml:space="preserve">6–15 years </w:t>
            </w:r>
            <w:r w:rsidRPr="00A639DF">
              <w:t xml:space="preserve">in </w:t>
            </w:r>
            <w:r w:rsidRPr="00A639DF">
              <w:lastRenderedPageBreak/>
              <w:t>28 high risk districts in 16 provinces</w:t>
            </w:r>
          </w:p>
          <w:bookmarkEnd w:id="4"/>
          <w:p w:rsidR="001E71DB" w:rsidRPr="00A639DF" w:rsidRDefault="001E71DB" w:rsidP="00AF14DA"/>
          <w:p w:rsidR="001E71DB" w:rsidRPr="00A639DF" w:rsidRDefault="001E71DB" w:rsidP="00AF14DA">
            <w:r w:rsidRPr="00A639DF">
              <w:t>RI</w:t>
            </w:r>
          </w:p>
          <w:p w:rsidR="001E71DB" w:rsidRPr="00A639DF" w:rsidRDefault="001E71DB" w:rsidP="00AF14DA">
            <w:r w:rsidRPr="00A639DF">
              <w:t>2015: National program for children 1 year of age</w:t>
            </w:r>
          </w:p>
          <w:p w:rsidR="001E71DB" w:rsidRPr="00A639DF" w:rsidRDefault="001E71DB" w:rsidP="00AF14DA"/>
          <w:p w:rsidR="001E71DB" w:rsidRPr="00A639DF" w:rsidRDefault="001E71DB" w:rsidP="00AF14DA"/>
        </w:tc>
        <w:tc>
          <w:tcPr>
            <w:tcW w:w="1828" w:type="dxa"/>
          </w:tcPr>
          <w:p w:rsidR="001E71DB" w:rsidRDefault="001E71DB" w:rsidP="00AF14DA">
            <w:r>
              <w:lastRenderedPageBreak/>
              <w:t xml:space="preserve">Mouse brain-derived inactivated vaccine: </w:t>
            </w:r>
            <w:r w:rsidRPr="00EA15DD">
              <w:t>2 doses 1</w:t>
            </w:r>
            <w:r>
              <w:t xml:space="preserve">–2 weeks apart  </w:t>
            </w:r>
            <w:r w:rsidRPr="00EA15DD">
              <w:t>(primary s</w:t>
            </w:r>
            <w:r>
              <w:t>eries</w:t>
            </w:r>
            <w:r w:rsidRPr="00EA15DD">
              <w:t xml:space="preserve">) and </w:t>
            </w:r>
            <w:r>
              <w:t xml:space="preserve">1 booster dose 1 year later </w:t>
            </w:r>
          </w:p>
          <w:p w:rsidR="001E71DB" w:rsidRDefault="001E71DB" w:rsidP="00AF14DA"/>
          <w:p w:rsidR="001E71DB" w:rsidRDefault="001E71DB" w:rsidP="00AF14DA"/>
        </w:tc>
        <w:tc>
          <w:tcPr>
            <w:tcW w:w="1952" w:type="dxa"/>
          </w:tcPr>
          <w:p w:rsidR="001E71DB" w:rsidRDefault="001E71DB" w:rsidP="00AF14DA">
            <w:r w:rsidRPr="0062314B">
              <w:t>199</w:t>
            </w:r>
            <w:r>
              <w:t>1</w:t>
            </w:r>
            <w:r w:rsidRPr="0062314B">
              <w:t>–</w:t>
            </w:r>
            <w:r>
              <w:t>1996</w:t>
            </w:r>
            <w:r w:rsidRPr="0062314B">
              <w:t xml:space="preserve"> (</w:t>
            </w:r>
            <w:r>
              <w:t xml:space="preserve">6 </w:t>
            </w:r>
            <w:r w:rsidRPr="0062314B">
              <w:t>years</w:t>
            </w:r>
            <w:r w:rsidRPr="00D021D9">
              <w:t>) vs. 201</w:t>
            </w:r>
            <w:r>
              <w:t>5--2018</w:t>
            </w:r>
            <w:r w:rsidRPr="00D021D9">
              <w:t xml:space="preserve"> (</w:t>
            </w:r>
            <w:r>
              <w:t xml:space="preserve">4 </w:t>
            </w:r>
            <w:r w:rsidRPr="00D021D9">
              <w:t>years)</w:t>
            </w:r>
            <w:r>
              <w:t xml:space="preserve"> </w:t>
            </w:r>
            <w:r w:rsidRPr="00D021D9">
              <w:t>(Encephalitis among all age groups)</w:t>
            </w:r>
          </w:p>
          <w:p w:rsidR="001E71DB" w:rsidRDefault="001E71DB" w:rsidP="00AF14DA"/>
          <w:p w:rsidR="001E71DB" w:rsidRDefault="001E71DB" w:rsidP="00AF14DA"/>
          <w:p w:rsidR="001E71DB" w:rsidRDefault="001E71DB" w:rsidP="00AF14DA"/>
          <w:p w:rsidR="001E71DB" w:rsidRDefault="001E71DB" w:rsidP="00AF14DA"/>
        </w:tc>
        <w:tc>
          <w:tcPr>
            <w:tcW w:w="1980" w:type="dxa"/>
          </w:tcPr>
          <w:p w:rsidR="001E71DB" w:rsidRPr="00190FF8" w:rsidRDefault="001E71DB" w:rsidP="00AF14DA">
            <w:r w:rsidRPr="00190FF8">
              <w:t>SIA</w:t>
            </w:r>
          </w:p>
          <w:p w:rsidR="001E71DB" w:rsidRPr="00190FF8" w:rsidRDefault="001E71DB" w:rsidP="00AF14DA">
            <w:r w:rsidRPr="00190FF8">
              <w:t xml:space="preserve">1997–2014: Average 93% (range: 88%–99%) </w:t>
            </w:r>
          </w:p>
          <w:p w:rsidR="001E71DB" w:rsidRPr="00190FF8" w:rsidRDefault="001E71DB" w:rsidP="00AF14DA"/>
          <w:p w:rsidR="001E71DB" w:rsidRPr="00190FF8" w:rsidRDefault="001E71DB" w:rsidP="00AF14DA">
            <w:r w:rsidRPr="00190FF8">
              <w:t xml:space="preserve">2018: 96% (SIA in 28 districts) </w:t>
            </w:r>
          </w:p>
          <w:p w:rsidR="001E71DB" w:rsidRPr="00190FF8" w:rsidRDefault="001E71DB" w:rsidP="00AF14DA"/>
          <w:p w:rsidR="001E71DB" w:rsidRPr="00190FF8" w:rsidRDefault="001E71DB" w:rsidP="00AF14DA">
            <w:r w:rsidRPr="00190FF8">
              <w:t>RI</w:t>
            </w:r>
          </w:p>
          <w:p w:rsidR="001E71DB" w:rsidRPr="00190FF8" w:rsidRDefault="001E71DB" w:rsidP="00AF14DA">
            <w:r w:rsidRPr="00190FF8">
              <w:t>2015–2018: Average 93% (range: 91%–95%</w:t>
            </w:r>
            <w:r>
              <w:t>)</w:t>
            </w:r>
            <w:r w:rsidRPr="00190FF8">
              <w:t xml:space="preserve"> </w:t>
            </w:r>
          </w:p>
          <w:p w:rsidR="001E71DB" w:rsidRDefault="001E71DB" w:rsidP="00AF14DA"/>
        </w:tc>
        <w:tc>
          <w:tcPr>
            <w:tcW w:w="1393" w:type="dxa"/>
          </w:tcPr>
          <w:p w:rsidR="001E71DB" w:rsidRDefault="001E71DB" w:rsidP="00AF14DA">
            <w:proofErr w:type="spellStart"/>
            <w:r>
              <w:t>Biregional</w:t>
            </w:r>
            <w:proofErr w:type="spellEnd"/>
            <w:r>
              <w:t xml:space="preserve"> meeting [1]</w:t>
            </w:r>
          </w:p>
          <w:p w:rsidR="001E71DB" w:rsidRDefault="001E71DB" w:rsidP="00AF14DA"/>
          <w:p w:rsidR="001E71DB" w:rsidRDefault="001E71DB" w:rsidP="00AF14DA">
            <w:r>
              <w:t>Viet Nam MOH (WHO Protocol- Survey data)</w:t>
            </w:r>
          </w:p>
          <w:p w:rsidR="001E71DB" w:rsidRDefault="001E71DB" w:rsidP="00AF14DA"/>
          <w:p w:rsidR="001E71DB" w:rsidRDefault="001E71DB" w:rsidP="00AF14DA">
            <w:r>
              <w:t xml:space="preserve">Published </w:t>
            </w:r>
            <w:r w:rsidRPr="0009189A">
              <w:rPr>
                <w:rFonts w:cs="Times New Roman (Body CS)"/>
              </w:rPr>
              <w:t>data</w:t>
            </w:r>
            <w:r>
              <w:rPr>
                <w:vertAlign w:val="superscript"/>
              </w:rPr>
              <w:t xml:space="preserve"> </w:t>
            </w:r>
            <w:r>
              <w:rPr>
                <w:rFonts w:cs="Times New Roman (Body CS)" w:hint="cs"/>
              </w:rPr>
              <w:t>[</w:t>
            </w:r>
            <w:r>
              <w:rPr>
                <w:rFonts w:cs="Times New Roman (Body CS)"/>
              </w:rPr>
              <w:t>3]</w:t>
            </w:r>
            <w:r>
              <w:t xml:space="preserve"> </w:t>
            </w:r>
          </w:p>
          <w:p w:rsidR="001E71DB" w:rsidRDefault="001E71DB" w:rsidP="00AF14DA"/>
          <w:p w:rsidR="001E71DB" w:rsidRDefault="001E71DB" w:rsidP="00AF14DA"/>
          <w:p w:rsidR="001E71DB" w:rsidRDefault="001E71DB" w:rsidP="00AF14DA"/>
          <w:p w:rsidR="001E71DB" w:rsidRDefault="001E71DB" w:rsidP="00AF14DA"/>
        </w:tc>
        <w:tc>
          <w:tcPr>
            <w:tcW w:w="1572" w:type="dxa"/>
          </w:tcPr>
          <w:p w:rsidR="001E71DB" w:rsidRDefault="001E71DB" w:rsidP="00AF14DA">
            <w:r>
              <w:t>Comparison between p</w:t>
            </w:r>
            <w:r w:rsidRPr="0062314B">
              <w:t xml:space="preserve">eriod before JE vaccine </w:t>
            </w:r>
            <w:r>
              <w:t xml:space="preserve">program </w:t>
            </w:r>
            <w:r w:rsidRPr="0062314B">
              <w:t>introduction and since program implemented</w:t>
            </w:r>
            <w:r>
              <w:t xml:space="preserve"> in </w:t>
            </w:r>
            <w:r w:rsidRPr="0062314B">
              <w:t>100% of districts</w:t>
            </w:r>
            <w:r>
              <w:t>,</w:t>
            </w:r>
            <w:r w:rsidRPr="0062314B">
              <w:t xml:space="preserve"> using encephalitis data for all age groups </w:t>
            </w:r>
          </w:p>
          <w:p w:rsidR="001E71DB" w:rsidRDefault="001E71DB" w:rsidP="00AF14DA"/>
          <w:p w:rsidR="001E71DB" w:rsidRDefault="001E71DB" w:rsidP="00AF14DA"/>
          <w:p w:rsidR="001E71DB" w:rsidRDefault="001E71DB" w:rsidP="00AF14DA"/>
        </w:tc>
      </w:tr>
      <w:tr w:rsidR="001E71DB" w:rsidTr="00AF14DA">
        <w:tc>
          <w:tcPr>
            <w:tcW w:w="1080" w:type="dxa"/>
          </w:tcPr>
          <w:p w:rsidR="001E71DB" w:rsidRDefault="001E71DB" w:rsidP="00AF14DA">
            <w:r w:rsidRPr="00F12703">
              <w:t>Japan</w:t>
            </w:r>
          </w:p>
        </w:tc>
        <w:tc>
          <w:tcPr>
            <w:tcW w:w="1800" w:type="dxa"/>
          </w:tcPr>
          <w:p w:rsidR="001E71DB" w:rsidRDefault="001E71DB" w:rsidP="00AF14DA">
            <w:r>
              <w:t xml:space="preserve">National encephalitis surveillance since  1965 for all age groups, with laboratory  </w:t>
            </w:r>
          </w:p>
          <w:p w:rsidR="001E71DB" w:rsidRDefault="001E71DB" w:rsidP="00AF14DA">
            <w:r>
              <w:t xml:space="preserve">confirmation initially by hemagglutination inhibition or complement fixation tests, and more recently by neutralization assay, polymerase chain </w:t>
            </w:r>
            <w:r>
              <w:lastRenderedPageBreak/>
              <w:t>reaction, and ELISA testing [4]</w:t>
            </w:r>
          </w:p>
          <w:p w:rsidR="001E71DB" w:rsidRDefault="001E71DB" w:rsidP="00AF14DA"/>
          <w:p w:rsidR="001E71DB" w:rsidRDefault="001E71DB" w:rsidP="00AF14DA"/>
        </w:tc>
        <w:tc>
          <w:tcPr>
            <w:tcW w:w="2340" w:type="dxa"/>
          </w:tcPr>
          <w:p w:rsidR="001E71DB" w:rsidRDefault="001E71DB" w:rsidP="00AF14DA">
            <w:r>
              <w:lastRenderedPageBreak/>
              <w:t>SIA:</w:t>
            </w:r>
          </w:p>
          <w:p w:rsidR="001E71DB" w:rsidRDefault="001E71DB" w:rsidP="00AF14DA">
            <w:r>
              <w:t>Not done</w:t>
            </w:r>
          </w:p>
          <w:p w:rsidR="001E71DB" w:rsidRDefault="001E71DB" w:rsidP="00AF14DA"/>
          <w:p w:rsidR="001E71DB" w:rsidRDefault="001E71DB" w:rsidP="00AF14DA">
            <w:r>
              <w:t xml:space="preserve">RI: </w:t>
            </w:r>
          </w:p>
          <w:p w:rsidR="001E71DB" w:rsidRDefault="001E71DB" w:rsidP="00AF14DA">
            <w:r>
              <w:t xml:space="preserve">1967: National program with vaccination commencing in early childhood </w:t>
            </w:r>
          </w:p>
          <w:p w:rsidR="001E71DB" w:rsidRDefault="001E71DB" w:rsidP="00AF14DA"/>
          <w:p w:rsidR="001E71DB" w:rsidRDefault="001E71DB" w:rsidP="00AF14DA">
            <w:r>
              <w:t xml:space="preserve">Recommendation for vaccination suspended from 2005–2008 when Japan stopped using mouse brain-derived </w:t>
            </w:r>
            <w:r>
              <w:lastRenderedPageBreak/>
              <w:t>vaccine, but reinstated in 2009 when V</w:t>
            </w:r>
            <w:r w:rsidRPr="000252D5">
              <w:t>ero</w:t>
            </w:r>
            <w:r>
              <w:t xml:space="preserve"> </w:t>
            </w:r>
            <w:r w:rsidRPr="000252D5">
              <w:t>cell</w:t>
            </w:r>
            <w:r>
              <w:t>-derived vaccines became available</w:t>
            </w:r>
          </w:p>
          <w:p w:rsidR="001E71DB" w:rsidRDefault="001E71DB" w:rsidP="00AF14DA"/>
        </w:tc>
        <w:tc>
          <w:tcPr>
            <w:tcW w:w="1828" w:type="dxa"/>
          </w:tcPr>
          <w:p w:rsidR="001E71DB" w:rsidRDefault="001E71DB" w:rsidP="00AF14DA">
            <w:r>
              <w:lastRenderedPageBreak/>
              <w:t>Mouse brain derived inactivated vaccine (1967–2005): 2 primary and 1 booster dose in early childhood, and 2 booster doses in older childhood/</w:t>
            </w:r>
            <w:proofErr w:type="spellStart"/>
            <w:r>
              <w:t>adolsecence</w:t>
            </w:r>
            <w:proofErr w:type="spellEnd"/>
            <w:r>
              <w:t xml:space="preserve"> </w:t>
            </w:r>
          </w:p>
          <w:p w:rsidR="001E71DB" w:rsidRDefault="001E71DB" w:rsidP="00AF14DA"/>
          <w:p w:rsidR="001E71DB" w:rsidRDefault="001E71DB" w:rsidP="00AF14DA">
            <w:r w:rsidRPr="00A52E68">
              <w:t xml:space="preserve">Vero cell-derived vaccines (from 2009): </w:t>
            </w:r>
            <w:r w:rsidRPr="004C7CE5">
              <w:t xml:space="preserve">3 dose in early childhood </w:t>
            </w:r>
            <w:r w:rsidRPr="004C7CE5">
              <w:lastRenderedPageBreak/>
              <w:t>and 1 booster dose in older childhood</w:t>
            </w:r>
            <w:r>
              <w:t>/adolescence</w:t>
            </w:r>
          </w:p>
          <w:p w:rsidR="001E71DB" w:rsidRDefault="001E71DB" w:rsidP="00AF14DA"/>
        </w:tc>
        <w:tc>
          <w:tcPr>
            <w:tcW w:w="1952" w:type="dxa"/>
          </w:tcPr>
          <w:p w:rsidR="001E71DB" w:rsidRPr="00332C47" w:rsidRDefault="001E71DB" w:rsidP="00AF14DA">
            <w:pPr>
              <w:rPr>
                <w:vertAlign w:val="superscript"/>
              </w:rPr>
            </w:pPr>
            <w:r w:rsidRPr="00D60F98">
              <w:lastRenderedPageBreak/>
              <w:t>19</w:t>
            </w:r>
            <w:r>
              <w:t>50</w:t>
            </w:r>
            <w:r w:rsidRPr="00D60F98">
              <w:t>–19</w:t>
            </w:r>
            <w:r>
              <w:t>67</w:t>
            </w:r>
            <w:r w:rsidRPr="00D60F98">
              <w:t xml:space="preserve"> (</w:t>
            </w:r>
            <w:r>
              <w:t>18</w:t>
            </w:r>
            <w:r w:rsidRPr="00D60F98">
              <w:t xml:space="preserve"> years) vs. </w:t>
            </w:r>
            <w:r>
              <w:t>1991</w:t>
            </w:r>
            <w:r w:rsidRPr="00D60F98">
              <w:t>–201</w:t>
            </w:r>
            <w:r>
              <w:t>5</w:t>
            </w:r>
            <w:r w:rsidRPr="00D60F98">
              <w:t xml:space="preserve"> (</w:t>
            </w:r>
            <w:r>
              <w:t>25</w:t>
            </w:r>
            <w:r w:rsidRPr="00D60F98">
              <w:t xml:space="preserve"> years)(</w:t>
            </w:r>
            <w:r>
              <w:t xml:space="preserve">JE </w:t>
            </w:r>
            <w:r w:rsidRPr="00D60F98">
              <w:t>among all age groups)</w:t>
            </w:r>
          </w:p>
        </w:tc>
        <w:tc>
          <w:tcPr>
            <w:tcW w:w="1980" w:type="dxa"/>
          </w:tcPr>
          <w:p w:rsidR="001E71DB" w:rsidRPr="003125E6" w:rsidRDefault="001E71DB" w:rsidP="00AF14DA">
            <w:r w:rsidRPr="003125E6">
              <w:t>RI</w:t>
            </w:r>
          </w:p>
          <w:p w:rsidR="001E71DB" w:rsidRPr="00332C47" w:rsidRDefault="001E71DB" w:rsidP="00AF14DA">
            <w:pPr>
              <w:rPr>
                <w:vertAlign w:val="superscript"/>
              </w:rPr>
            </w:pPr>
            <w:r w:rsidRPr="003125E6">
              <w:t xml:space="preserve">Vaccine coverage 83–93% from 1996–2004, declined to 4% from 2005–9, and rose to ~100% in 2010–15 after switch from mouse brain to </w:t>
            </w:r>
            <w:r w:rsidRPr="00DA0EDF">
              <w:t>V</w:t>
            </w:r>
            <w:r w:rsidRPr="003125E6">
              <w:t>ero cell</w:t>
            </w:r>
            <w:r w:rsidRPr="00DA0EDF">
              <w:t xml:space="preserve">-derived </w:t>
            </w:r>
            <w:r w:rsidRPr="003125E6">
              <w:t>JE vaccine [</w:t>
            </w:r>
            <w:r>
              <w:t>5</w:t>
            </w:r>
            <w:r w:rsidRPr="003125E6">
              <w:t>].</w:t>
            </w:r>
          </w:p>
        </w:tc>
        <w:tc>
          <w:tcPr>
            <w:tcW w:w="1393" w:type="dxa"/>
          </w:tcPr>
          <w:p w:rsidR="001E71DB" w:rsidRPr="00FE194F" w:rsidRDefault="001E71DB" w:rsidP="00AF14DA">
            <w:pPr>
              <w:rPr>
                <w:vertAlign w:val="superscript"/>
              </w:rPr>
            </w:pPr>
            <w:proofErr w:type="spellStart"/>
            <w:r>
              <w:t>Biregional</w:t>
            </w:r>
            <w:proofErr w:type="spellEnd"/>
            <w:r>
              <w:t xml:space="preserve">  meeting [1]</w:t>
            </w:r>
          </w:p>
          <w:p w:rsidR="001E71DB" w:rsidRDefault="001E71DB" w:rsidP="00AF14DA"/>
          <w:p w:rsidR="001E71DB" w:rsidRDefault="001E71DB" w:rsidP="00AF14DA">
            <w:pPr>
              <w:rPr>
                <w:vertAlign w:val="superscript"/>
              </w:rPr>
            </w:pPr>
            <w:r w:rsidRPr="00DA0EDF">
              <w:t>Published data [6,7]</w:t>
            </w:r>
          </w:p>
          <w:p w:rsidR="001E71DB" w:rsidRPr="00332C47" w:rsidRDefault="001E71DB" w:rsidP="00AF14DA">
            <w:pPr>
              <w:rPr>
                <w:vertAlign w:val="superscript"/>
              </w:rPr>
            </w:pPr>
          </w:p>
        </w:tc>
        <w:tc>
          <w:tcPr>
            <w:tcW w:w="1572" w:type="dxa"/>
          </w:tcPr>
          <w:p w:rsidR="001E71DB" w:rsidRDefault="001E71DB" w:rsidP="00AF14DA">
            <w:r w:rsidRPr="00DA0EDF">
              <w:t>Comparison of JE incidence in 18 years prior to</w:t>
            </w:r>
            <w:r>
              <w:t xml:space="preserve">, and year of, introduction of vaccination program and period since early 1990s when case numbers have consistently been &lt;10 cases/year </w:t>
            </w:r>
          </w:p>
        </w:tc>
      </w:tr>
      <w:tr w:rsidR="001E71DB" w:rsidTr="00AF14DA">
        <w:tc>
          <w:tcPr>
            <w:tcW w:w="1080" w:type="dxa"/>
          </w:tcPr>
          <w:p w:rsidR="001E71DB" w:rsidRDefault="001E71DB" w:rsidP="00AF14DA">
            <w:r w:rsidRPr="00F12703">
              <w:t>People’s Republic of China</w:t>
            </w:r>
          </w:p>
        </w:tc>
        <w:tc>
          <w:tcPr>
            <w:tcW w:w="1800" w:type="dxa"/>
          </w:tcPr>
          <w:p w:rsidR="001E71DB" w:rsidRPr="00AE70BF" w:rsidRDefault="001E71DB" w:rsidP="00AF14DA">
            <w:r w:rsidRPr="00AE70BF">
              <w:t xml:space="preserve">National </w:t>
            </w:r>
            <w:r>
              <w:t xml:space="preserve">encephalitis </w:t>
            </w:r>
            <w:r w:rsidRPr="00E87F85">
              <w:t xml:space="preserve">surveillance </w:t>
            </w:r>
            <w:r>
              <w:t xml:space="preserve">for all ages </w:t>
            </w:r>
            <w:r w:rsidRPr="00E87F85">
              <w:t xml:space="preserve">and IgM testing </w:t>
            </w:r>
            <w:r w:rsidRPr="00BD2D5D">
              <w:t>with a proportion of samples tested</w:t>
            </w:r>
          </w:p>
          <w:p w:rsidR="001E71DB" w:rsidRPr="00AE70BF" w:rsidRDefault="001E71DB" w:rsidP="00AF14DA"/>
          <w:p w:rsidR="001E71DB" w:rsidRDefault="001E71DB" w:rsidP="00AF14DA">
            <w:r w:rsidRPr="00424E1C">
              <w:t>2006: Sentinel meningitis/encep</w:t>
            </w:r>
            <w:r>
              <w:t>h</w:t>
            </w:r>
            <w:r w:rsidRPr="00424E1C">
              <w:t>alitis surveillance</w:t>
            </w:r>
            <w:r>
              <w:t xml:space="preserve"> </w:t>
            </w:r>
            <w:r w:rsidRPr="00424E1C">
              <w:t xml:space="preserve">in 4 cities of 4 provinces </w:t>
            </w:r>
          </w:p>
          <w:p w:rsidR="001E71DB" w:rsidRDefault="001E71DB" w:rsidP="00AF14DA"/>
          <w:p w:rsidR="001E71DB" w:rsidRDefault="001E71DB" w:rsidP="00AF14DA"/>
        </w:tc>
        <w:tc>
          <w:tcPr>
            <w:tcW w:w="2340" w:type="dxa"/>
          </w:tcPr>
          <w:p w:rsidR="001E71DB" w:rsidRPr="00E87F85" w:rsidRDefault="001E71DB" w:rsidP="00AF14DA">
            <w:r w:rsidRPr="00E87F85">
              <w:t>RI</w:t>
            </w:r>
          </w:p>
          <w:p w:rsidR="001E71DB" w:rsidRDefault="001E71DB" w:rsidP="00AF14DA">
            <w:pPr>
              <w:rPr>
                <w:highlight w:val="yellow"/>
              </w:rPr>
            </w:pPr>
            <w:r w:rsidRPr="00E87F85">
              <w:t>Late 1960s: Vaccine available for purchase. V</w:t>
            </w:r>
            <w:r w:rsidRPr="00C06236">
              <w:t>accination programs subsequently</w:t>
            </w:r>
            <w:r w:rsidRPr="00AE70BF">
              <w:t xml:space="preserve"> implemented as possible </w:t>
            </w:r>
            <w:r>
              <w:t>by</w:t>
            </w:r>
            <w:r w:rsidRPr="00AE70BF">
              <w:t xml:space="preserve"> local government</w:t>
            </w:r>
            <w:r>
              <w:t>s</w:t>
            </w:r>
            <w:r w:rsidRPr="00AE70BF">
              <w:t>. From</w:t>
            </w:r>
            <w:r>
              <w:t xml:space="preserve"> </w:t>
            </w:r>
            <w:r w:rsidRPr="00387EA7">
              <w:t xml:space="preserve">1980s, </w:t>
            </w:r>
            <w:r>
              <w:t xml:space="preserve">the number of </w:t>
            </w:r>
            <w:r w:rsidRPr="00387EA7">
              <w:t>program</w:t>
            </w:r>
            <w:r>
              <w:t>s</w:t>
            </w:r>
            <w:r w:rsidRPr="00387EA7">
              <w:t xml:space="preserve"> increased with 16 provinces having programs by 200</w:t>
            </w:r>
            <w:r>
              <w:t>6</w:t>
            </w:r>
            <w:r w:rsidRPr="00387EA7">
              <w:t xml:space="preserve"> </w:t>
            </w:r>
          </w:p>
          <w:p w:rsidR="001E71DB" w:rsidRDefault="001E71DB" w:rsidP="00AF14DA">
            <w:pPr>
              <w:rPr>
                <w:highlight w:val="yellow"/>
              </w:rPr>
            </w:pPr>
          </w:p>
          <w:p w:rsidR="001E71DB" w:rsidRDefault="001E71DB" w:rsidP="00AF14DA">
            <w:r>
              <w:t xml:space="preserve">2008: </w:t>
            </w:r>
            <w:r w:rsidRPr="007B6F07">
              <w:t xml:space="preserve">JE vaccine included in the routine </w:t>
            </w:r>
            <w:r w:rsidRPr="00387EA7">
              <w:t xml:space="preserve">immunization program </w:t>
            </w:r>
            <w:r w:rsidRPr="005C73D8">
              <w:t>nationwide except non-endemic provinces of Xinjiang, Tibet and Qinghai provinces</w:t>
            </w:r>
          </w:p>
          <w:p w:rsidR="001E71DB" w:rsidRDefault="001E71DB" w:rsidP="00AF14DA"/>
          <w:p w:rsidR="001E71DB" w:rsidRDefault="001E71DB" w:rsidP="00AF14DA">
            <w:r>
              <w:lastRenderedPageBreak/>
              <w:t>SIA</w:t>
            </w:r>
          </w:p>
          <w:p w:rsidR="001E71DB" w:rsidRDefault="001E71DB" w:rsidP="00AF14DA">
            <w:r>
              <w:t xml:space="preserve">2009: Subnational SIAs in </w:t>
            </w:r>
            <w:r w:rsidRPr="00260A62">
              <w:t xml:space="preserve">308 counties </w:t>
            </w:r>
            <w:r>
              <w:t xml:space="preserve">in 12 provinces </w:t>
            </w:r>
            <w:r w:rsidRPr="00260A62">
              <w:t xml:space="preserve">with incidence &gt;1/100,000 </w:t>
            </w:r>
          </w:p>
          <w:p w:rsidR="001E71DB" w:rsidRPr="007B6F07" w:rsidRDefault="001E71DB" w:rsidP="00AF14DA"/>
          <w:p w:rsidR="001E71DB" w:rsidRPr="00AF4518" w:rsidRDefault="001E71DB" w:rsidP="00AF14DA"/>
          <w:p w:rsidR="001E71DB" w:rsidRDefault="001E71DB" w:rsidP="00AF14DA"/>
        </w:tc>
        <w:tc>
          <w:tcPr>
            <w:tcW w:w="1828" w:type="dxa"/>
          </w:tcPr>
          <w:p w:rsidR="001E71DB" w:rsidRDefault="001E71DB" w:rsidP="00AF14DA">
            <w:r w:rsidRPr="00FB1767">
              <w:lastRenderedPageBreak/>
              <w:t>Inactivated primary hamster kidney cell-derived (P3</w:t>
            </w:r>
            <w:r w:rsidRPr="00C33106">
              <w:t xml:space="preserve">) vaccine (from 1968, no longer used by ~2010): </w:t>
            </w:r>
            <w:r>
              <w:t xml:space="preserve">Schedule variable over time but ultimately </w:t>
            </w:r>
            <w:r w:rsidRPr="00FE28B7">
              <w:t>4 doses with 2 doses at 8 months (interval of 7–10 days) and boosters at  2 years and 6 years of age</w:t>
            </w:r>
          </w:p>
          <w:p w:rsidR="001E71DB" w:rsidRDefault="001E71DB" w:rsidP="00AF14DA"/>
          <w:p w:rsidR="001E71DB" w:rsidRDefault="001E71DB" w:rsidP="00AF14DA">
            <w:r>
              <w:t>CD-JEV</w:t>
            </w:r>
            <w:r w:rsidRPr="00AE70BF">
              <w:t xml:space="preserve"> (from  1989): 2 doses at 8 months and 2 years</w:t>
            </w:r>
            <w:r>
              <w:t xml:space="preserve"> of age (booster at 6 </w:t>
            </w:r>
            <w:r>
              <w:lastRenderedPageBreak/>
              <w:t>years of age discontinued)</w:t>
            </w:r>
          </w:p>
          <w:p w:rsidR="001E71DB" w:rsidRDefault="001E71DB" w:rsidP="00AF14DA"/>
          <w:p w:rsidR="001E71DB" w:rsidRDefault="001E71DB" w:rsidP="00AF14DA">
            <w:r w:rsidRPr="00FB1767">
              <w:t xml:space="preserve">Inactivated Vero cell-derived (P3) vaccine (from </w:t>
            </w:r>
            <w:r>
              <w:t>~</w:t>
            </w:r>
            <w:r w:rsidRPr="00FB1767">
              <w:t xml:space="preserve">2004): 4 doses </w:t>
            </w:r>
            <w:r w:rsidRPr="00F16729">
              <w:t xml:space="preserve">with 2 doses </w:t>
            </w:r>
            <w:r>
              <w:t xml:space="preserve">given at 8 months (interval of </w:t>
            </w:r>
            <w:r w:rsidRPr="00F16729">
              <w:t>7–10 days</w:t>
            </w:r>
            <w:r>
              <w:t xml:space="preserve">) and boosters at </w:t>
            </w:r>
            <w:r w:rsidRPr="00F16729">
              <w:t>2 years and 6 years of age</w:t>
            </w:r>
          </w:p>
        </w:tc>
        <w:tc>
          <w:tcPr>
            <w:tcW w:w="1952" w:type="dxa"/>
          </w:tcPr>
          <w:p w:rsidR="001E71DB" w:rsidRPr="00EB4968" w:rsidRDefault="001E71DB" w:rsidP="00AF14DA">
            <w:pPr>
              <w:rPr>
                <w:vertAlign w:val="superscript"/>
              </w:rPr>
            </w:pPr>
            <w:r w:rsidRPr="00EB4968">
              <w:lastRenderedPageBreak/>
              <w:t>1967–1970 (</w:t>
            </w:r>
            <w:r>
              <w:t>4</w:t>
            </w:r>
            <w:r w:rsidRPr="00EB4968">
              <w:t xml:space="preserve"> years) vs. 2010–2013</w:t>
            </w:r>
            <w:r>
              <w:t xml:space="preserve"> (4 years)</w:t>
            </w:r>
            <w:r w:rsidRPr="00EB4968">
              <w:t>(JE among all age groups)</w:t>
            </w:r>
          </w:p>
          <w:p w:rsidR="001E71DB" w:rsidRPr="00EB4968" w:rsidRDefault="001E71DB" w:rsidP="00AF14DA">
            <w:pPr>
              <w:rPr>
                <w:vertAlign w:val="superscript"/>
              </w:rPr>
            </w:pPr>
          </w:p>
          <w:p w:rsidR="001E71DB" w:rsidRPr="00EB4968" w:rsidRDefault="001E71DB" w:rsidP="00AF14DA">
            <w:pPr>
              <w:rPr>
                <w:vertAlign w:val="superscript"/>
              </w:rPr>
            </w:pPr>
          </w:p>
        </w:tc>
        <w:tc>
          <w:tcPr>
            <w:tcW w:w="1980" w:type="dxa"/>
          </w:tcPr>
          <w:p w:rsidR="001E71DB" w:rsidRDefault="001E71DB" w:rsidP="00AF14DA">
            <w:r w:rsidRPr="00875F86">
              <w:t>RI</w:t>
            </w:r>
            <w:r w:rsidRPr="00E87F85">
              <w:t xml:space="preserve"> </w:t>
            </w:r>
          </w:p>
          <w:p w:rsidR="001E71DB" w:rsidRDefault="001E71DB" w:rsidP="00AF14DA">
            <w:r>
              <w:t>D</w:t>
            </w:r>
            <w:r w:rsidRPr="00875F86">
              <w:t xml:space="preserve">etermined by survey in 2013 </w:t>
            </w:r>
            <w:r w:rsidRPr="00E87F85">
              <w:t xml:space="preserve">was at least 95% </w:t>
            </w:r>
            <w:r w:rsidRPr="00875F86">
              <w:t>with a few townships at &lt;90%</w:t>
            </w:r>
            <w:r w:rsidRPr="00E87F85">
              <w:t xml:space="preserve"> </w:t>
            </w:r>
          </w:p>
          <w:p w:rsidR="001E71DB" w:rsidRDefault="001E71DB" w:rsidP="00AF14DA"/>
          <w:p w:rsidR="001E71DB" w:rsidRPr="00875F86" w:rsidRDefault="001E71DB" w:rsidP="00AF14DA">
            <w:r>
              <w:t>Based on r</w:t>
            </w:r>
            <w:r w:rsidRPr="00E87F85">
              <w:t xml:space="preserve">eported </w:t>
            </w:r>
            <w:r>
              <w:t xml:space="preserve">data </w:t>
            </w:r>
            <w:r w:rsidRPr="00E87F85">
              <w:t>in 2015 was at least 95%</w:t>
            </w:r>
          </w:p>
        </w:tc>
        <w:tc>
          <w:tcPr>
            <w:tcW w:w="1393" w:type="dxa"/>
          </w:tcPr>
          <w:p w:rsidR="001E71DB" w:rsidRDefault="001E71DB" w:rsidP="00AF14DA">
            <w:pPr>
              <w:rPr>
                <w:highlight w:val="yellow"/>
              </w:rPr>
            </w:pPr>
            <w:proofErr w:type="spellStart"/>
            <w:r>
              <w:t>Biregional</w:t>
            </w:r>
            <w:proofErr w:type="spellEnd"/>
            <w:r>
              <w:t xml:space="preserve"> data [1]</w:t>
            </w:r>
          </w:p>
          <w:p w:rsidR="001E71DB" w:rsidRPr="00C06236" w:rsidRDefault="001E71DB" w:rsidP="00AF14DA">
            <w:pPr>
              <w:rPr>
                <w:highlight w:val="yellow"/>
              </w:rPr>
            </w:pPr>
          </w:p>
          <w:p w:rsidR="001E71DB" w:rsidRDefault="001E71DB" w:rsidP="00AF14DA">
            <w:r>
              <w:t>P</w:t>
            </w:r>
            <w:r w:rsidRPr="00633B71">
              <w:t xml:space="preserve">ublished </w:t>
            </w:r>
            <w:r w:rsidRPr="008C1D80">
              <w:t>data</w:t>
            </w:r>
            <w:r w:rsidRPr="008C1D80">
              <w:rPr>
                <w:rFonts w:cs="Times New Roman (Body CS)" w:hint="cs"/>
              </w:rPr>
              <w:t xml:space="preserve"> </w:t>
            </w:r>
            <w:r w:rsidRPr="008C1D80">
              <w:rPr>
                <w:rFonts w:cs="Times New Roman (Body CS)"/>
              </w:rPr>
              <w:t>[8,9]</w:t>
            </w:r>
          </w:p>
        </w:tc>
        <w:tc>
          <w:tcPr>
            <w:tcW w:w="1572" w:type="dxa"/>
          </w:tcPr>
          <w:p w:rsidR="001E71DB" w:rsidRDefault="001E71DB" w:rsidP="00AF14DA">
            <w:r w:rsidRPr="00EB4968">
              <w:t xml:space="preserve">Comparison </w:t>
            </w:r>
            <w:r>
              <w:t>based on period when vaccine use limited (only available for purchase) and period beginning in period after JE vaccine included in routine immunization program nationwide and subnational SIAs conducted</w:t>
            </w:r>
          </w:p>
        </w:tc>
      </w:tr>
      <w:tr w:rsidR="001E71DB" w:rsidTr="00AF14DA">
        <w:tc>
          <w:tcPr>
            <w:tcW w:w="1080" w:type="dxa"/>
          </w:tcPr>
          <w:p w:rsidR="001E71DB" w:rsidRDefault="001E71DB" w:rsidP="00AF14DA">
            <w:r w:rsidRPr="00F12703">
              <w:t>Chinese Taipei</w:t>
            </w:r>
          </w:p>
        </w:tc>
        <w:tc>
          <w:tcPr>
            <w:tcW w:w="1800" w:type="dxa"/>
          </w:tcPr>
          <w:p w:rsidR="001E71DB" w:rsidRPr="00807156" w:rsidRDefault="001E71DB" w:rsidP="00AF14DA">
            <w:r w:rsidRPr="00C125DA">
              <w:t xml:space="preserve">JE </w:t>
            </w:r>
            <w:r>
              <w:t xml:space="preserve">has been a notifiable </w:t>
            </w:r>
            <w:r w:rsidRPr="00C125DA">
              <w:t xml:space="preserve">disease </w:t>
            </w:r>
            <w:r>
              <w:t xml:space="preserve">for all ages since </w:t>
            </w:r>
            <w:r w:rsidRPr="00807156">
              <w:t>1955</w:t>
            </w:r>
          </w:p>
          <w:p w:rsidR="001E71DB" w:rsidRPr="00807156" w:rsidRDefault="001E71DB" w:rsidP="00AF14DA"/>
          <w:p w:rsidR="001E71DB" w:rsidRDefault="001E71DB" w:rsidP="00AF14DA">
            <w:r w:rsidRPr="00F12703">
              <w:t>L</w:t>
            </w:r>
            <w:r w:rsidRPr="00807156">
              <w:t xml:space="preserve">aboratory testing established in 1965 and active surveillance in 1967. Initially testing with hemagglutination inhibition tests </w:t>
            </w:r>
            <w:r w:rsidRPr="00807156">
              <w:lastRenderedPageBreak/>
              <w:t>and from 1998 by IgM ELISA [10].</w:t>
            </w:r>
          </w:p>
        </w:tc>
        <w:tc>
          <w:tcPr>
            <w:tcW w:w="2340" w:type="dxa"/>
          </w:tcPr>
          <w:p w:rsidR="001E71DB" w:rsidRDefault="001E71DB" w:rsidP="00AF14DA">
            <w:r>
              <w:lastRenderedPageBreak/>
              <w:t>SIA:</w:t>
            </w:r>
          </w:p>
          <w:p w:rsidR="001E71DB" w:rsidRDefault="001E71DB" w:rsidP="00AF14DA">
            <w:r>
              <w:t>Not done</w:t>
            </w:r>
          </w:p>
          <w:p w:rsidR="001E71DB" w:rsidRDefault="001E71DB" w:rsidP="00AF14DA"/>
          <w:p w:rsidR="001E71DB" w:rsidRDefault="001E71DB" w:rsidP="00AF14DA">
            <w:r>
              <w:t xml:space="preserve">RI: </w:t>
            </w:r>
          </w:p>
          <w:p w:rsidR="001E71DB" w:rsidRDefault="001E71DB" w:rsidP="00AF14DA">
            <w:r>
              <w:t xml:space="preserve">1968: National program with vaccination </w:t>
            </w:r>
            <w:r w:rsidRPr="00B03B18">
              <w:t xml:space="preserve">commencing in early childhood </w:t>
            </w:r>
          </w:p>
        </w:tc>
        <w:tc>
          <w:tcPr>
            <w:tcW w:w="1828" w:type="dxa"/>
          </w:tcPr>
          <w:p w:rsidR="001E71DB" w:rsidRDefault="001E71DB" w:rsidP="00AF14DA">
            <w:r w:rsidRPr="00C164C4">
              <w:t>Mouse brain-derived inactivated vaccine (196</w:t>
            </w:r>
            <w:r w:rsidRPr="00F12703">
              <w:t>8</w:t>
            </w:r>
            <w:r w:rsidRPr="00C164C4">
              <w:t>–2017): Initially two doses given two weeks</w:t>
            </w:r>
            <w:r>
              <w:t xml:space="preserve"> apart to children aged ~ 2 years (age later lowered to 15 months)</w:t>
            </w:r>
            <w:r w:rsidRPr="00053EC6">
              <w:t xml:space="preserve">. </w:t>
            </w:r>
            <w:r>
              <w:t xml:space="preserve">In 1974, booster added at 1 year after primary series. In 1976, second booster added at </w:t>
            </w:r>
            <w:r>
              <w:lastRenderedPageBreak/>
              <w:t xml:space="preserve">elementary school entry. </w:t>
            </w:r>
          </w:p>
          <w:p w:rsidR="001E71DB" w:rsidRDefault="001E71DB" w:rsidP="00AF14DA"/>
          <w:p w:rsidR="001E71DB" w:rsidRDefault="001E71DB" w:rsidP="00AF14DA">
            <w:r w:rsidRPr="00053EC6">
              <w:t>Began switch to chimeric vaccine in 2017 and used exclusively since 2018: 1 dose at 15 months and booster at 27 months</w:t>
            </w:r>
          </w:p>
        </w:tc>
        <w:tc>
          <w:tcPr>
            <w:tcW w:w="1952" w:type="dxa"/>
          </w:tcPr>
          <w:p w:rsidR="001E71DB" w:rsidRDefault="001E71DB" w:rsidP="00AF14DA">
            <w:r w:rsidRPr="006A503E">
              <w:lastRenderedPageBreak/>
              <w:t>1966</w:t>
            </w:r>
            <w:r w:rsidRPr="00F12703">
              <w:t>–</w:t>
            </w:r>
            <w:r w:rsidRPr="006A503E">
              <w:t>19</w:t>
            </w:r>
            <w:r>
              <w:t>68</w:t>
            </w:r>
            <w:r w:rsidRPr="006A503E">
              <w:t xml:space="preserve"> (</w:t>
            </w:r>
            <w:r>
              <w:t>3</w:t>
            </w:r>
            <w:r w:rsidRPr="006A503E">
              <w:t xml:space="preserve"> years) vs. 200</w:t>
            </w:r>
            <w:r>
              <w:t>8</w:t>
            </w:r>
            <w:r w:rsidRPr="00F12703">
              <w:t>–</w:t>
            </w:r>
            <w:r w:rsidRPr="006A503E">
              <w:t>12 (</w:t>
            </w:r>
            <w:r>
              <w:t>5</w:t>
            </w:r>
            <w:r w:rsidRPr="006A503E">
              <w:t xml:space="preserve"> years)</w:t>
            </w:r>
          </w:p>
        </w:tc>
        <w:tc>
          <w:tcPr>
            <w:tcW w:w="1980" w:type="dxa"/>
          </w:tcPr>
          <w:p w:rsidR="001E71DB" w:rsidRDefault="001E71DB" w:rsidP="00AF14DA">
            <w:r>
              <w:t>RI</w:t>
            </w:r>
          </w:p>
          <w:p w:rsidR="001E71DB" w:rsidRDefault="001E71DB" w:rsidP="00AF14DA">
            <w:r>
              <w:t xml:space="preserve">1971–1985: Second dose coverage </w:t>
            </w:r>
            <w:r>
              <w:rPr>
                <w:rFonts w:cstheme="minorHAnsi"/>
              </w:rPr>
              <w:t>≥</w:t>
            </w:r>
            <w:r>
              <w:t>80%</w:t>
            </w:r>
          </w:p>
          <w:p w:rsidR="001E71DB" w:rsidRDefault="001E71DB" w:rsidP="00AF14DA"/>
          <w:p w:rsidR="001E71DB" w:rsidRDefault="001E71DB" w:rsidP="00AF14DA">
            <w:r>
              <w:t xml:space="preserve">1986 and onwards: ~90–95% </w:t>
            </w:r>
          </w:p>
          <w:p w:rsidR="001E71DB" w:rsidRDefault="001E71DB" w:rsidP="00AF14DA"/>
          <w:p w:rsidR="001E71DB" w:rsidRDefault="001E71DB" w:rsidP="00AF14DA"/>
          <w:p w:rsidR="001E71DB" w:rsidRDefault="001E71DB" w:rsidP="00AF14DA"/>
        </w:tc>
        <w:tc>
          <w:tcPr>
            <w:tcW w:w="1393" w:type="dxa"/>
          </w:tcPr>
          <w:p w:rsidR="001E71DB" w:rsidRDefault="001E71DB" w:rsidP="00AF14DA">
            <w:r>
              <w:t>Chinese Taipei MOH (</w:t>
            </w:r>
            <w:r w:rsidRPr="00267C3E">
              <w:t>WHO protocol</w:t>
            </w:r>
            <w:r>
              <w:t>-Survey data)</w:t>
            </w:r>
            <w:r w:rsidRPr="00267C3E">
              <w:t xml:space="preserve"> </w:t>
            </w:r>
          </w:p>
          <w:p w:rsidR="001E71DB" w:rsidRDefault="001E71DB" w:rsidP="00AF14DA"/>
          <w:p w:rsidR="001E71DB" w:rsidRPr="001C6B47" w:rsidRDefault="001E71DB" w:rsidP="00AF14DA">
            <w:pPr>
              <w:rPr>
                <w:rFonts w:cs="Times New Roman (Body CS)"/>
              </w:rPr>
            </w:pPr>
            <w:r>
              <w:t>P</w:t>
            </w:r>
            <w:r w:rsidRPr="00267C3E">
              <w:t>ublished data</w:t>
            </w:r>
            <w:r>
              <w:rPr>
                <w:rFonts w:cs="Times New Roman (Body CS)" w:hint="cs"/>
              </w:rPr>
              <w:t xml:space="preserve"> </w:t>
            </w:r>
            <w:r>
              <w:rPr>
                <w:rFonts w:cs="Times New Roman (Body CS)"/>
              </w:rPr>
              <w:t>[10]</w:t>
            </w:r>
          </w:p>
        </w:tc>
        <w:tc>
          <w:tcPr>
            <w:tcW w:w="1572" w:type="dxa"/>
          </w:tcPr>
          <w:p w:rsidR="001E71DB" w:rsidRDefault="001E71DB" w:rsidP="00AF14DA">
            <w:r w:rsidRPr="00BD0DEB">
              <w:t>Comparison of pre-vaccination period</w:t>
            </w:r>
            <w:r>
              <w:t>/</w:t>
            </w:r>
            <w:r w:rsidRPr="00BD0DEB">
              <w:t xml:space="preserve"> first year of vaccination program and recent 5-year period</w:t>
            </w:r>
          </w:p>
        </w:tc>
      </w:tr>
      <w:tr w:rsidR="001E71DB" w:rsidTr="00AF14DA">
        <w:tc>
          <w:tcPr>
            <w:tcW w:w="1080" w:type="dxa"/>
          </w:tcPr>
          <w:p w:rsidR="001E71DB" w:rsidRDefault="001E71DB" w:rsidP="00AF14DA">
            <w:r>
              <w:t xml:space="preserve">Republic of Korea </w:t>
            </w:r>
          </w:p>
        </w:tc>
        <w:tc>
          <w:tcPr>
            <w:tcW w:w="1800" w:type="dxa"/>
          </w:tcPr>
          <w:p w:rsidR="001E71DB" w:rsidRPr="00FC39F5" w:rsidRDefault="001E71DB" w:rsidP="00AF14DA">
            <w:r w:rsidRPr="00F12703">
              <w:t xml:space="preserve">JE was a notifiable disease from </w:t>
            </w:r>
            <w:r w:rsidRPr="00FC39F5">
              <w:t xml:space="preserve">1949 </w:t>
            </w:r>
          </w:p>
          <w:p w:rsidR="001E71DB" w:rsidRPr="00FC39F5" w:rsidRDefault="001E71DB" w:rsidP="00AF14DA"/>
          <w:p w:rsidR="001E71DB" w:rsidRDefault="001E71DB" w:rsidP="00AF14DA">
            <w:r w:rsidRPr="00FC39F5">
              <w:t>National encephalitis surveillance with laboratory confirmation by IgM ELISA and other modalities [11-1</w:t>
            </w:r>
            <w:r>
              <w:t>4</w:t>
            </w:r>
            <w:r w:rsidRPr="00FC39F5">
              <w:t>].</w:t>
            </w:r>
          </w:p>
        </w:tc>
        <w:tc>
          <w:tcPr>
            <w:tcW w:w="2340" w:type="dxa"/>
          </w:tcPr>
          <w:p w:rsidR="001E71DB" w:rsidRPr="00786BDF" w:rsidRDefault="001E71DB" w:rsidP="00AF14DA">
            <w:r w:rsidRPr="00786BDF">
              <w:t>SIA:</w:t>
            </w:r>
          </w:p>
          <w:p w:rsidR="001E71DB" w:rsidRPr="00786BDF" w:rsidRDefault="001E71DB" w:rsidP="00AF14DA">
            <w:r w:rsidRPr="00786BDF">
              <w:t xml:space="preserve">1983: 3–15 years of age </w:t>
            </w:r>
            <w:r>
              <w:t>[15]</w:t>
            </w:r>
          </w:p>
          <w:p w:rsidR="001E71DB" w:rsidRPr="00786BDF" w:rsidRDefault="001E71DB" w:rsidP="00AF14DA"/>
          <w:p w:rsidR="001E71DB" w:rsidRPr="00F12703" w:rsidRDefault="001E71DB" w:rsidP="00AF14DA">
            <w:r w:rsidRPr="00786BDF">
              <w:t>RI:</w:t>
            </w:r>
          </w:p>
          <w:p w:rsidR="001E71DB" w:rsidRDefault="001E71DB" w:rsidP="00AF14DA">
            <w:r w:rsidRPr="00786BDF">
              <w:t>1967</w:t>
            </w:r>
            <w:r>
              <w:t>: Vaccine available nationwide</w:t>
            </w:r>
          </w:p>
          <w:p w:rsidR="001E71DB" w:rsidRDefault="001E71DB" w:rsidP="00AF14DA"/>
          <w:p w:rsidR="001E71DB" w:rsidRDefault="001E71DB" w:rsidP="00AF14DA">
            <w:r>
              <w:t xml:space="preserve">1983: Vaccination part of national immunization program </w:t>
            </w:r>
          </w:p>
          <w:p w:rsidR="001E71DB" w:rsidRPr="00267C3E" w:rsidRDefault="001E71DB" w:rsidP="00AF14DA"/>
          <w:p w:rsidR="001E71DB" w:rsidRPr="00F12703" w:rsidRDefault="001E71DB" w:rsidP="00AF14DA"/>
          <w:p w:rsidR="001E71DB" w:rsidRDefault="001E71DB" w:rsidP="00AF14DA"/>
        </w:tc>
        <w:tc>
          <w:tcPr>
            <w:tcW w:w="1828" w:type="dxa"/>
          </w:tcPr>
          <w:p w:rsidR="001E71DB" w:rsidRPr="004B2F18" w:rsidRDefault="001E71DB" w:rsidP="00AF14DA">
            <w:r w:rsidRPr="00265E88">
              <w:t>Mouse brain</w:t>
            </w:r>
            <w:r w:rsidRPr="00F12703">
              <w:t>-derived inactivated</w:t>
            </w:r>
            <w:r w:rsidRPr="00786BDF">
              <w:t xml:space="preserve"> vaccine</w:t>
            </w:r>
            <w:r w:rsidRPr="00F12703">
              <w:t xml:space="preserve"> (</w:t>
            </w:r>
            <w:r>
              <w:t xml:space="preserve">from </w:t>
            </w:r>
            <w:r w:rsidRPr="00F12703">
              <w:t xml:space="preserve">1967) with </w:t>
            </w:r>
            <w:r w:rsidRPr="00786BDF">
              <w:t>first dose at 3 years, 2</w:t>
            </w:r>
            <w:r w:rsidRPr="00786BDF">
              <w:rPr>
                <w:vertAlign w:val="superscript"/>
              </w:rPr>
              <w:t>nd</w:t>
            </w:r>
            <w:r w:rsidRPr="00786BDF">
              <w:t xml:space="preserve"> dose one</w:t>
            </w:r>
            <w:r w:rsidRPr="00267C3E">
              <w:t xml:space="preserve"> month later</w:t>
            </w:r>
            <w:r>
              <w:t xml:space="preserve">, </w:t>
            </w:r>
            <w:r w:rsidRPr="00267C3E">
              <w:t>and third one year later with boost</w:t>
            </w:r>
            <w:r>
              <w:t>er</w:t>
            </w:r>
            <w:r w:rsidRPr="00267C3E">
              <w:t xml:space="preserve"> every year until age 15 years</w:t>
            </w:r>
            <w:r>
              <w:t>, and subsequently (1995–1999) b</w:t>
            </w:r>
            <w:r w:rsidRPr="00A127EA">
              <w:t xml:space="preserve">ooster recommended every </w:t>
            </w:r>
            <w:r w:rsidRPr="00AB642F">
              <w:t>other year</w:t>
            </w:r>
            <w:r w:rsidRPr="00C66618">
              <w:t xml:space="preserve">. </w:t>
            </w:r>
            <w:r w:rsidRPr="00AB642F">
              <w:t>La</w:t>
            </w:r>
            <w:r w:rsidRPr="00F12703">
              <w:rPr>
                <w:lang w:val="es-419"/>
              </w:rPr>
              <w:t>ter (200</w:t>
            </w:r>
            <w:r>
              <w:t>0</w:t>
            </w:r>
            <w:r w:rsidRPr="00F12703">
              <w:t>) pr</w:t>
            </w:r>
            <w:r>
              <w:t>i</w:t>
            </w:r>
            <w:r w:rsidRPr="00F12703">
              <w:t>mary seri</w:t>
            </w:r>
            <w:r>
              <w:t>e</w:t>
            </w:r>
            <w:r w:rsidRPr="00F12703">
              <w:t xml:space="preserve">s </w:t>
            </w:r>
            <w:r w:rsidRPr="00F12703">
              <w:lastRenderedPageBreak/>
              <w:t xml:space="preserve">begun at </w:t>
            </w:r>
            <w:r w:rsidRPr="00A127EA">
              <w:t xml:space="preserve">1–2 </w:t>
            </w:r>
            <w:r w:rsidRPr="004B2F18">
              <w:t xml:space="preserve">years of age with boosters at 6 and 12 years </w:t>
            </w:r>
          </w:p>
          <w:p w:rsidR="001E71DB" w:rsidRPr="004B2F18" w:rsidRDefault="001E71DB" w:rsidP="00AF14DA"/>
          <w:p w:rsidR="001E71DB" w:rsidRPr="00A127EA" w:rsidRDefault="001E71DB" w:rsidP="00AF14DA">
            <w:r w:rsidRPr="004B2F18">
              <w:t>CD-JEV</w:t>
            </w:r>
            <w:r w:rsidRPr="00F12703">
              <w:t xml:space="preserve"> (2014)</w:t>
            </w:r>
            <w:r w:rsidRPr="004B2F18">
              <w:t xml:space="preserve">: </w:t>
            </w:r>
            <w:r w:rsidRPr="00F12703">
              <w:t>2 dose</w:t>
            </w:r>
            <w:r w:rsidRPr="004B2F18">
              <w:t>s at 12 month interval</w:t>
            </w:r>
            <w:r w:rsidRPr="005814B8">
              <w:t xml:space="preserve"> </w:t>
            </w:r>
          </w:p>
          <w:p w:rsidR="001E71DB" w:rsidRPr="00A127EA" w:rsidRDefault="001E71DB" w:rsidP="00AF14DA"/>
          <w:p w:rsidR="001E71DB" w:rsidRPr="00AB642F" w:rsidRDefault="001E71DB" w:rsidP="00AF14DA">
            <w:r w:rsidRPr="00AB642F">
              <w:t>Vero cell-derived JE vaccines</w:t>
            </w:r>
            <w:r w:rsidRPr="00F12703">
              <w:t xml:space="preserve"> (201</w:t>
            </w:r>
            <w:r>
              <w:t>5</w:t>
            </w:r>
            <w:r w:rsidRPr="00F12703">
              <w:t xml:space="preserve">): </w:t>
            </w:r>
            <w:r>
              <w:t>2 doses at 7–30 day interval, boosters 12 months and 6 and 12 years later</w:t>
            </w:r>
          </w:p>
          <w:p w:rsidR="001E71DB" w:rsidRDefault="001E71DB" w:rsidP="00AF14DA"/>
        </w:tc>
        <w:tc>
          <w:tcPr>
            <w:tcW w:w="1952" w:type="dxa"/>
          </w:tcPr>
          <w:p w:rsidR="001E71DB" w:rsidRDefault="001E71DB" w:rsidP="00AF14DA">
            <w:r>
              <w:lastRenderedPageBreak/>
              <w:t>1960–1966 (7 years) vs. 2006–2018 (13 years)</w:t>
            </w:r>
            <w:r w:rsidRPr="00267C3E">
              <w:t xml:space="preserve"> </w:t>
            </w:r>
            <w:r>
              <w:t xml:space="preserve"> for under 15 years and all ages</w:t>
            </w:r>
          </w:p>
          <w:p w:rsidR="001E71DB" w:rsidRDefault="001E71DB" w:rsidP="00AF14DA"/>
          <w:p w:rsidR="001E71DB" w:rsidRDefault="001E71DB" w:rsidP="00AF14DA"/>
        </w:tc>
        <w:tc>
          <w:tcPr>
            <w:tcW w:w="1980" w:type="dxa"/>
          </w:tcPr>
          <w:p w:rsidR="001E71DB" w:rsidRPr="00265E88" w:rsidRDefault="001E71DB" w:rsidP="00AF14DA">
            <w:r w:rsidRPr="00265E88">
              <w:t>RI</w:t>
            </w:r>
          </w:p>
          <w:p w:rsidR="001E71DB" w:rsidRPr="00265E88" w:rsidRDefault="001E71DB" w:rsidP="00AF14DA">
            <w:r w:rsidRPr="00265E88">
              <w:t>1970s: &lt;5%</w:t>
            </w:r>
          </w:p>
          <w:p w:rsidR="001E71DB" w:rsidRPr="00265E88" w:rsidRDefault="001E71DB" w:rsidP="00AF14DA">
            <w:r w:rsidRPr="00265E88">
              <w:t>1981: 17%</w:t>
            </w:r>
          </w:p>
          <w:p w:rsidR="001E71DB" w:rsidRPr="00265E88" w:rsidRDefault="001E71DB" w:rsidP="00AF14DA">
            <w:r w:rsidRPr="00265E88">
              <w:t>1983: 60%</w:t>
            </w:r>
          </w:p>
          <w:p w:rsidR="001E71DB" w:rsidRPr="00F12703" w:rsidRDefault="001E71DB" w:rsidP="00AF14DA">
            <w:r w:rsidRPr="00265E88">
              <w:t>1985–1992:~9</w:t>
            </w:r>
            <w:r w:rsidRPr="00F12703">
              <w:t>0%</w:t>
            </w:r>
          </w:p>
          <w:p w:rsidR="001E71DB" w:rsidRDefault="001E71DB" w:rsidP="00AF14DA">
            <w:r w:rsidRPr="00F12703">
              <w:t>2006–2018: 99</w:t>
            </w:r>
            <w:r w:rsidRPr="00265E88">
              <w:t>%</w:t>
            </w:r>
            <w:r w:rsidRPr="00267C3E">
              <w:t xml:space="preserve"> </w:t>
            </w:r>
          </w:p>
        </w:tc>
        <w:tc>
          <w:tcPr>
            <w:tcW w:w="1393" w:type="dxa"/>
          </w:tcPr>
          <w:p w:rsidR="001E71DB" w:rsidRDefault="001E71DB" w:rsidP="00AF14DA">
            <w:proofErr w:type="spellStart"/>
            <w:r w:rsidRPr="00267C3E">
              <w:t>Bi</w:t>
            </w:r>
            <w:r>
              <w:t>r</w:t>
            </w:r>
            <w:r w:rsidRPr="00267C3E">
              <w:t>egional</w:t>
            </w:r>
            <w:proofErr w:type="spellEnd"/>
            <w:r w:rsidRPr="00267C3E">
              <w:t xml:space="preserve"> data</w:t>
            </w:r>
            <w:r>
              <w:rPr>
                <w:vertAlign w:val="superscript"/>
              </w:rPr>
              <w:t xml:space="preserve"> </w:t>
            </w:r>
            <w:r>
              <w:t>[1]</w:t>
            </w:r>
          </w:p>
          <w:p w:rsidR="001E71DB" w:rsidRDefault="001E71DB" w:rsidP="00AF14DA"/>
          <w:p w:rsidR="001E71DB" w:rsidRPr="00F25513" w:rsidRDefault="001E71DB" w:rsidP="00AF14DA">
            <w:pPr>
              <w:rPr>
                <w:rFonts w:cs="Times New Roman (Body CS)"/>
              </w:rPr>
            </w:pPr>
            <w:r>
              <w:t>P</w:t>
            </w:r>
            <w:r w:rsidRPr="00267C3E">
              <w:t>ublished data</w:t>
            </w:r>
            <w:r>
              <w:rPr>
                <w:rFonts w:cs="Times New Roman (Body CS)" w:hint="cs"/>
              </w:rPr>
              <w:t xml:space="preserve"> </w:t>
            </w:r>
            <w:r>
              <w:rPr>
                <w:rFonts w:cs="Times New Roman (Body CS)"/>
              </w:rPr>
              <w:t>[12,13]</w:t>
            </w:r>
          </w:p>
        </w:tc>
        <w:tc>
          <w:tcPr>
            <w:tcW w:w="1572" w:type="dxa"/>
          </w:tcPr>
          <w:p w:rsidR="001E71DB" w:rsidRDefault="001E71DB" w:rsidP="00AF14DA">
            <w:r>
              <w:t>Comparison of period prior to vaccine availability and recent 13-year period</w:t>
            </w:r>
          </w:p>
        </w:tc>
      </w:tr>
      <w:tr w:rsidR="001E71DB" w:rsidTr="00AF14DA">
        <w:tc>
          <w:tcPr>
            <w:tcW w:w="13945" w:type="dxa"/>
            <w:gridSpan w:val="8"/>
          </w:tcPr>
          <w:p w:rsidR="001E71DB" w:rsidRPr="00104DFF" w:rsidRDefault="001E71DB" w:rsidP="001E71DB">
            <w:pPr>
              <w:pStyle w:val="ListParagraph"/>
              <w:numPr>
                <w:ilvl w:val="0"/>
                <w:numId w:val="1"/>
              </w:numPr>
              <w:spacing w:after="120" w:line="240" w:lineRule="auto"/>
              <w:rPr>
                <w:rFonts w:eastAsia="Times New Roman" w:cstheme="minorHAnsi"/>
                <w:noProof/>
                <w:sz w:val="20"/>
                <w:szCs w:val="20"/>
                <w:lang w:eastAsia="zh-CN"/>
              </w:rPr>
            </w:pPr>
            <w:r w:rsidRPr="00104DFF">
              <w:rPr>
                <w:rFonts w:ascii="Calibri" w:hAnsi="Calibri" w:cs="Calibri"/>
                <w:sz w:val="20"/>
                <w:szCs w:val="20"/>
              </w:rPr>
              <w:t xml:space="preserve">WHO. Regional Office for Western Pacific. Meeting report of the seventh </w:t>
            </w:r>
            <w:proofErr w:type="spellStart"/>
            <w:r w:rsidRPr="00104DFF">
              <w:rPr>
                <w:rFonts w:ascii="Calibri" w:hAnsi="Calibri" w:cs="Calibri"/>
                <w:sz w:val="20"/>
                <w:szCs w:val="20"/>
              </w:rPr>
              <w:t>biregional</w:t>
            </w:r>
            <w:proofErr w:type="spellEnd"/>
            <w:r w:rsidRPr="00104DFF">
              <w:rPr>
                <w:rFonts w:ascii="Calibri" w:hAnsi="Calibri" w:cs="Calibri"/>
                <w:sz w:val="20"/>
                <w:szCs w:val="20"/>
              </w:rPr>
              <w:t xml:space="preserve"> meeting on prevention and control of Japanese Encephalitis. Presented at Manila, Philippines, 2016. </w:t>
            </w:r>
            <w:hyperlink r:id="rId5" w:history="1">
              <w:r w:rsidRPr="00104DFF">
                <w:rPr>
                  <w:rStyle w:val="Hyperlink"/>
                  <w:rFonts w:ascii="Calibri" w:hAnsi="Calibri" w:cs="Calibri"/>
                  <w:sz w:val="20"/>
                  <w:szCs w:val="20"/>
                </w:rPr>
                <w:t>http://www.wpro.who.int/entity/immunization/documents/prevention_and_control_of_je.pdf?ua=1</w:t>
              </w:r>
            </w:hyperlink>
          </w:p>
          <w:p w:rsidR="001E71DB" w:rsidRDefault="001E71DB" w:rsidP="001E71DB">
            <w:pPr>
              <w:pStyle w:val="ListParagraph"/>
              <w:numPr>
                <w:ilvl w:val="0"/>
                <w:numId w:val="1"/>
              </w:numPr>
              <w:spacing w:after="120" w:line="240" w:lineRule="auto"/>
              <w:rPr>
                <w:rFonts w:eastAsia="Times New Roman"/>
                <w:sz w:val="20"/>
                <w:szCs w:val="20"/>
              </w:rPr>
            </w:pPr>
            <w:r w:rsidRPr="00104DFF">
              <w:rPr>
                <w:sz w:val="20"/>
              </w:rPr>
              <w:t xml:space="preserve">Kumar K, Arshad SS, </w:t>
            </w:r>
            <w:proofErr w:type="spellStart"/>
            <w:r w:rsidRPr="00104DFF">
              <w:rPr>
                <w:sz w:val="20"/>
              </w:rPr>
              <w:t>Selvaraja</w:t>
            </w:r>
            <w:proofErr w:type="spellEnd"/>
            <w:r w:rsidRPr="00104DFF">
              <w:rPr>
                <w:sz w:val="20"/>
              </w:rPr>
              <w:t xml:space="preserve"> GT, Abu J, </w:t>
            </w:r>
            <w:proofErr w:type="spellStart"/>
            <w:r w:rsidRPr="00104DFF">
              <w:rPr>
                <w:sz w:val="20"/>
              </w:rPr>
              <w:t>Toung</w:t>
            </w:r>
            <w:proofErr w:type="spellEnd"/>
            <w:r w:rsidRPr="00104DFF">
              <w:rPr>
                <w:sz w:val="20"/>
              </w:rPr>
              <w:t xml:space="preserve"> OP, Abba Y, Yasmin AR, Bande F, Sharma R, Ong BL. Japanese encephalitis in Malaysia: An overview and timeline.  </w:t>
            </w:r>
            <w:proofErr w:type="spellStart"/>
            <w:r w:rsidRPr="00104DFF">
              <w:rPr>
                <w:sz w:val="20"/>
              </w:rPr>
              <w:t>Acta</w:t>
            </w:r>
            <w:proofErr w:type="spellEnd"/>
            <w:r w:rsidRPr="00104DFF">
              <w:rPr>
                <w:sz w:val="20"/>
              </w:rPr>
              <w:t xml:space="preserve"> </w:t>
            </w:r>
            <w:proofErr w:type="spellStart"/>
            <w:r w:rsidRPr="00104DFF">
              <w:rPr>
                <w:sz w:val="20"/>
              </w:rPr>
              <w:t>Tropica</w:t>
            </w:r>
            <w:proofErr w:type="spellEnd"/>
            <w:r w:rsidRPr="00104DFF">
              <w:rPr>
                <w:sz w:val="20"/>
              </w:rPr>
              <w:t xml:space="preserve"> 2018</w:t>
            </w:r>
            <w:proofErr w:type="gramStart"/>
            <w:r w:rsidRPr="00104DFF">
              <w:rPr>
                <w:sz w:val="20"/>
              </w:rPr>
              <w:t>;185:219</w:t>
            </w:r>
            <w:proofErr w:type="gramEnd"/>
            <w:r w:rsidRPr="00104DFF">
              <w:rPr>
                <w:sz w:val="20"/>
              </w:rPr>
              <w:t>-29.</w:t>
            </w:r>
            <w:r w:rsidRPr="00104DFF">
              <w:rPr>
                <w:rFonts w:eastAsia="Times New Roman"/>
                <w:sz w:val="20"/>
                <w:szCs w:val="20"/>
              </w:rPr>
              <w:t xml:space="preserve"> </w:t>
            </w:r>
          </w:p>
          <w:p w:rsidR="001E71DB" w:rsidRDefault="001E71DB" w:rsidP="001E71DB">
            <w:pPr>
              <w:pStyle w:val="ListParagraph"/>
              <w:numPr>
                <w:ilvl w:val="0"/>
                <w:numId w:val="1"/>
              </w:numPr>
              <w:spacing w:after="120" w:line="240" w:lineRule="auto"/>
              <w:rPr>
                <w:rFonts w:eastAsia="Times New Roman"/>
                <w:sz w:val="20"/>
                <w:szCs w:val="20"/>
              </w:rPr>
            </w:pPr>
            <w:r w:rsidRPr="005157C1">
              <w:rPr>
                <w:rFonts w:eastAsia="Times New Roman"/>
                <w:sz w:val="20"/>
                <w:szCs w:val="20"/>
              </w:rPr>
              <w:t xml:space="preserve">Yen NT, Duffy MR, Hong NM, Tien NT, Fischer M, Hills SL. Surveillance for Japanese encephalitis in Vietnam, 1998-2007. Am J Trop Med </w:t>
            </w:r>
            <w:proofErr w:type="spellStart"/>
            <w:r w:rsidRPr="005157C1">
              <w:rPr>
                <w:rFonts w:eastAsia="Times New Roman"/>
                <w:sz w:val="20"/>
                <w:szCs w:val="20"/>
              </w:rPr>
              <w:t>Hyg</w:t>
            </w:r>
            <w:proofErr w:type="spellEnd"/>
            <w:r w:rsidRPr="005157C1">
              <w:rPr>
                <w:rFonts w:eastAsia="Times New Roman"/>
                <w:sz w:val="20"/>
                <w:szCs w:val="20"/>
              </w:rPr>
              <w:t xml:space="preserve"> 2010</w:t>
            </w:r>
            <w:proofErr w:type="gramStart"/>
            <w:r w:rsidRPr="005157C1">
              <w:rPr>
                <w:rFonts w:eastAsia="Times New Roman"/>
                <w:sz w:val="20"/>
                <w:szCs w:val="20"/>
              </w:rPr>
              <w:t>;83:816</w:t>
            </w:r>
            <w:proofErr w:type="gramEnd"/>
            <w:r w:rsidRPr="005157C1">
              <w:rPr>
                <w:rFonts w:eastAsia="Times New Roman"/>
                <w:sz w:val="20"/>
                <w:szCs w:val="20"/>
              </w:rPr>
              <w:t>-19.</w:t>
            </w:r>
          </w:p>
          <w:p w:rsidR="001E71DB" w:rsidRPr="00B01F84" w:rsidRDefault="001E71DB" w:rsidP="001E71DB">
            <w:pPr>
              <w:pStyle w:val="ListParagraph"/>
              <w:numPr>
                <w:ilvl w:val="0"/>
                <w:numId w:val="1"/>
              </w:numPr>
              <w:spacing w:after="120" w:line="240" w:lineRule="auto"/>
              <w:rPr>
                <w:rFonts w:ascii="Calibri" w:eastAsia="Times New Roman" w:hAnsi="Calibri" w:cs="Calibri"/>
                <w:noProof/>
                <w:lang w:eastAsia="zh-CN"/>
              </w:rPr>
            </w:pPr>
            <w:r w:rsidRPr="00F75FD6">
              <w:rPr>
                <w:rFonts w:ascii="Calibri" w:eastAsia="Times New Roman" w:hAnsi="Calibri" w:cs="Calibri"/>
                <w:noProof/>
                <w:sz w:val="20"/>
                <w:szCs w:val="20"/>
                <w:lang w:eastAsia="zh-CN"/>
              </w:rPr>
              <w:t>Arai S, Matsunaga Y, Takashi T, Tanaka-Taya K, Taniguchi K, Okabe N, Kurane I. Japanese encephalitis: Surveillance and elimination effort in Japan from 1982-2004. Jpn J Infect Dis 2008;61:333-8.</w:t>
            </w:r>
            <w:r w:rsidRPr="00F75FD6">
              <w:rPr>
                <w:rFonts w:eastAsia="Times New Roman"/>
                <w:sz w:val="20"/>
                <w:szCs w:val="20"/>
              </w:rPr>
              <w:t xml:space="preserve"> </w:t>
            </w:r>
          </w:p>
          <w:p w:rsidR="001E71DB" w:rsidRPr="00B01F84" w:rsidRDefault="001E71DB" w:rsidP="001E71DB">
            <w:pPr>
              <w:pStyle w:val="ListParagraph"/>
              <w:numPr>
                <w:ilvl w:val="0"/>
                <w:numId w:val="1"/>
              </w:numPr>
              <w:spacing w:after="120" w:line="240" w:lineRule="auto"/>
              <w:rPr>
                <w:rFonts w:ascii="Calibri" w:eastAsia="Times New Roman" w:hAnsi="Calibri" w:cs="Calibri"/>
                <w:noProof/>
                <w:lang w:eastAsia="zh-CN"/>
              </w:rPr>
            </w:pPr>
            <w:proofErr w:type="spellStart"/>
            <w:r w:rsidRPr="00F75FD6">
              <w:rPr>
                <w:rFonts w:eastAsia="Times New Roman"/>
                <w:sz w:val="20"/>
                <w:szCs w:val="20"/>
              </w:rPr>
              <w:t>Nanishi</w:t>
            </w:r>
            <w:proofErr w:type="spellEnd"/>
            <w:r w:rsidRPr="00F75FD6">
              <w:rPr>
                <w:rFonts w:eastAsia="Times New Roman"/>
                <w:sz w:val="20"/>
                <w:szCs w:val="20"/>
              </w:rPr>
              <w:t xml:space="preserve"> E, </w:t>
            </w:r>
            <w:proofErr w:type="spellStart"/>
            <w:r w:rsidRPr="00F75FD6">
              <w:rPr>
                <w:rFonts w:eastAsia="Times New Roman"/>
                <w:sz w:val="20"/>
                <w:szCs w:val="20"/>
              </w:rPr>
              <w:t>Hoshina</w:t>
            </w:r>
            <w:proofErr w:type="spellEnd"/>
            <w:r w:rsidRPr="00F75FD6">
              <w:rPr>
                <w:rFonts w:eastAsia="Times New Roman"/>
                <w:sz w:val="20"/>
                <w:szCs w:val="20"/>
              </w:rPr>
              <w:t xml:space="preserve"> T, </w:t>
            </w:r>
            <w:proofErr w:type="spellStart"/>
            <w:r w:rsidRPr="00F75FD6">
              <w:rPr>
                <w:rFonts w:eastAsia="Times New Roman"/>
                <w:sz w:val="20"/>
                <w:szCs w:val="20"/>
              </w:rPr>
              <w:t>Sanefuji</w:t>
            </w:r>
            <w:proofErr w:type="spellEnd"/>
            <w:r w:rsidRPr="00F75FD6">
              <w:rPr>
                <w:rFonts w:eastAsia="Times New Roman"/>
                <w:sz w:val="20"/>
                <w:szCs w:val="20"/>
              </w:rPr>
              <w:t xml:space="preserve"> M, </w:t>
            </w:r>
            <w:proofErr w:type="spellStart"/>
            <w:r w:rsidRPr="00F75FD6">
              <w:rPr>
                <w:rFonts w:eastAsia="Times New Roman"/>
                <w:sz w:val="20"/>
                <w:szCs w:val="20"/>
              </w:rPr>
              <w:t>Kadoya</w:t>
            </w:r>
            <w:proofErr w:type="spellEnd"/>
            <w:r w:rsidRPr="00F75FD6">
              <w:rPr>
                <w:rFonts w:eastAsia="Times New Roman"/>
                <w:sz w:val="20"/>
                <w:szCs w:val="20"/>
              </w:rPr>
              <w:t xml:space="preserve"> R, Kitazawa K, </w:t>
            </w:r>
            <w:proofErr w:type="spellStart"/>
            <w:r w:rsidRPr="00F75FD6">
              <w:rPr>
                <w:rFonts w:eastAsia="Times New Roman"/>
                <w:sz w:val="20"/>
                <w:szCs w:val="20"/>
              </w:rPr>
              <w:t>Arahat</w:t>
            </w:r>
            <w:proofErr w:type="spellEnd"/>
            <w:r w:rsidRPr="00F75FD6">
              <w:rPr>
                <w:rFonts w:eastAsia="Times New Roman"/>
                <w:sz w:val="20"/>
                <w:szCs w:val="20"/>
              </w:rPr>
              <w:t xml:space="preserve"> Y, Sato T, Hirayama Y, Hirai K, </w:t>
            </w:r>
            <w:proofErr w:type="spellStart"/>
            <w:r w:rsidRPr="00F75FD6">
              <w:rPr>
                <w:rFonts w:eastAsia="Times New Roman"/>
                <w:sz w:val="20"/>
                <w:szCs w:val="20"/>
              </w:rPr>
              <w:t>Yanai</w:t>
            </w:r>
            <w:proofErr w:type="spellEnd"/>
            <w:r w:rsidRPr="00F75FD6">
              <w:rPr>
                <w:rFonts w:eastAsia="Times New Roman"/>
                <w:sz w:val="20"/>
                <w:szCs w:val="20"/>
              </w:rPr>
              <w:t xml:space="preserve"> M, </w:t>
            </w:r>
            <w:proofErr w:type="spellStart"/>
            <w:r w:rsidRPr="00F75FD6">
              <w:rPr>
                <w:rFonts w:eastAsia="Times New Roman"/>
                <w:sz w:val="20"/>
                <w:szCs w:val="20"/>
              </w:rPr>
              <w:t>Nikaido</w:t>
            </w:r>
            <w:proofErr w:type="spellEnd"/>
            <w:r w:rsidRPr="00F75FD6">
              <w:rPr>
                <w:rFonts w:eastAsia="Times New Roman"/>
                <w:sz w:val="20"/>
                <w:szCs w:val="20"/>
              </w:rPr>
              <w:t xml:space="preserve"> K, Maeda A, </w:t>
            </w:r>
            <w:proofErr w:type="spellStart"/>
            <w:r w:rsidRPr="00F75FD6">
              <w:rPr>
                <w:rFonts w:eastAsia="Times New Roman"/>
                <w:sz w:val="20"/>
                <w:szCs w:val="20"/>
              </w:rPr>
              <w:t>Torisu</w:t>
            </w:r>
            <w:proofErr w:type="spellEnd"/>
            <w:r w:rsidRPr="00F75FD6">
              <w:rPr>
                <w:rFonts w:eastAsia="Times New Roman"/>
                <w:sz w:val="20"/>
                <w:szCs w:val="20"/>
              </w:rPr>
              <w:t xml:space="preserve"> H, Okada K, Sakai Y, </w:t>
            </w:r>
            <w:proofErr w:type="spellStart"/>
            <w:r w:rsidRPr="00F75FD6">
              <w:rPr>
                <w:rFonts w:eastAsia="Times New Roman"/>
                <w:sz w:val="20"/>
                <w:szCs w:val="20"/>
              </w:rPr>
              <w:t>Ohga</w:t>
            </w:r>
            <w:proofErr w:type="spellEnd"/>
            <w:r w:rsidRPr="00F75FD6">
              <w:rPr>
                <w:rFonts w:eastAsia="Times New Roman"/>
                <w:sz w:val="20"/>
                <w:szCs w:val="20"/>
              </w:rPr>
              <w:t xml:space="preserve"> S. A national survey of pediatric-onset Japanese encephalitis in Japan. Clin Infect Dis 2019;68(12);2099-2104. </w:t>
            </w:r>
          </w:p>
          <w:p w:rsidR="001E71DB" w:rsidRPr="005157C1" w:rsidRDefault="001E71DB" w:rsidP="001E71DB">
            <w:pPr>
              <w:pStyle w:val="ListParagraph"/>
              <w:numPr>
                <w:ilvl w:val="0"/>
                <w:numId w:val="1"/>
              </w:numPr>
              <w:spacing w:after="120" w:line="240" w:lineRule="auto"/>
              <w:rPr>
                <w:rFonts w:eastAsia="Times New Roman"/>
                <w:sz w:val="20"/>
                <w:szCs w:val="20"/>
              </w:rPr>
            </w:pPr>
            <w:r w:rsidRPr="00104DFF">
              <w:rPr>
                <w:rFonts w:ascii="Calibri" w:eastAsia="Times New Roman" w:hAnsi="Calibri" w:cs="Calibri"/>
                <w:noProof/>
                <w:sz w:val="20"/>
                <w:szCs w:val="20"/>
                <w:lang w:eastAsia="zh-CN"/>
              </w:rPr>
              <w:t>Konishi E, Kitai Y, Tabei Y, Nishimura K, Harada S. Natural Japanese encephalitis virus infection among humans in west and east Japan shows the need to continue a vaccination program. Vaccine 2010;28:2664-70.</w:t>
            </w:r>
          </w:p>
          <w:p w:rsidR="001E71DB" w:rsidRPr="00F75FD6" w:rsidRDefault="001E71DB" w:rsidP="001E71DB">
            <w:pPr>
              <w:pStyle w:val="ListParagraph"/>
              <w:numPr>
                <w:ilvl w:val="0"/>
                <w:numId w:val="1"/>
              </w:numPr>
              <w:spacing w:after="120" w:line="240" w:lineRule="auto"/>
              <w:rPr>
                <w:rFonts w:ascii="Calibri" w:eastAsia="Times New Roman" w:hAnsi="Calibri" w:cs="Calibri"/>
                <w:noProof/>
                <w:lang w:val="en-GB" w:eastAsia="zh-CN"/>
              </w:rPr>
            </w:pPr>
            <w:r w:rsidRPr="00F75FD6">
              <w:rPr>
                <w:rFonts w:eastAsia="Times New Roman"/>
                <w:sz w:val="20"/>
                <w:szCs w:val="20"/>
              </w:rPr>
              <w:t>I</w:t>
            </w:r>
            <w:r w:rsidRPr="00F75FD6">
              <w:rPr>
                <w:rFonts w:eastAsia="Times New Roman"/>
                <w:noProof/>
                <w:sz w:val="20"/>
                <w:szCs w:val="20"/>
                <w:lang w:val="en-GB" w:eastAsia="zh-CN"/>
              </w:rPr>
              <w:t xml:space="preserve">garashi A. Control of Japanese encephalitis in Japan: Immunization of humans and animals and vector control. Curr Top Micobiol Immunol 2002;267:139-152. </w:t>
            </w:r>
          </w:p>
          <w:p w:rsidR="001E71DB" w:rsidRPr="00F75FD6" w:rsidRDefault="001E71DB" w:rsidP="001E71DB">
            <w:pPr>
              <w:pStyle w:val="ListParagraph"/>
              <w:numPr>
                <w:ilvl w:val="0"/>
                <w:numId w:val="1"/>
              </w:numPr>
              <w:spacing w:after="120" w:line="240" w:lineRule="auto"/>
              <w:rPr>
                <w:rFonts w:ascii="Calibri" w:eastAsia="Times New Roman" w:hAnsi="Calibri" w:cs="Calibri"/>
                <w:noProof/>
                <w:lang w:val="en-GB" w:eastAsia="zh-CN"/>
              </w:rPr>
            </w:pPr>
            <w:r w:rsidRPr="00F75FD6">
              <w:rPr>
                <w:rFonts w:ascii="Calibri" w:eastAsia="Times New Roman" w:hAnsi="Calibri" w:cs="Calibri"/>
                <w:noProof/>
                <w:sz w:val="20"/>
                <w:szCs w:val="20"/>
                <w:lang w:val="en-GB" w:eastAsia="zh-CN"/>
              </w:rPr>
              <w:lastRenderedPageBreak/>
              <w:t>Yu W, Lee LA, Liu Y, Schepbier RW, Wen N, Zhang G, Yu X, Ning G, Wang F, Li Y, Hao L, Zhang X, Wang H. Vaccine-preventable disease control in the People’s Republic of China:1949–2016. Vaccine 2018;36:8131-8137.</w:t>
            </w:r>
          </w:p>
          <w:p w:rsidR="001E71DB" w:rsidRDefault="001E71DB" w:rsidP="001E71DB">
            <w:pPr>
              <w:pStyle w:val="ListParagraph"/>
              <w:numPr>
                <w:ilvl w:val="0"/>
                <w:numId w:val="1"/>
              </w:numPr>
              <w:spacing w:after="120" w:line="240" w:lineRule="auto"/>
              <w:rPr>
                <w:rFonts w:ascii="Calibri" w:eastAsia="Times New Roman" w:hAnsi="Calibri" w:cs="Calibri"/>
                <w:noProof/>
                <w:sz w:val="20"/>
                <w:szCs w:val="20"/>
                <w:lang w:eastAsia="zh-CN"/>
              </w:rPr>
            </w:pPr>
            <w:r w:rsidRPr="00F75FD6">
              <w:rPr>
                <w:rFonts w:ascii="Calibri" w:eastAsia="Times New Roman" w:hAnsi="Calibri" w:cs="Calibri"/>
                <w:noProof/>
                <w:sz w:val="20"/>
                <w:szCs w:val="20"/>
                <w:lang w:val="en-GB" w:eastAsia="zh-CN"/>
              </w:rPr>
              <w:t xml:space="preserve">Chen XJ, Wang HU, Li XL, Gao XY, Li MH, Fu SH, He Y, Li F, Yin QK, Xu ST, Wu D, Li YX, Yin ZD,  Yang G, Liang GD. </w:t>
            </w:r>
            <w:r w:rsidRPr="00F75FD6">
              <w:rPr>
                <w:rFonts w:ascii="Calibri" w:eastAsia="Times New Roman" w:hAnsi="Calibri" w:cs="Calibri"/>
                <w:noProof/>
                <w:sz w:val="20"/>
                <w:szCs w:val="20"/>
                <w:lang w:eastAsia="zh-CN"/>
              </w:rPr>
              <w:t>Japanese Encephalitis in China in the Period of 1950–2018: From Discovery to Control.</w:t>
            </w:r>
            <w:r w:rsidRPr="00F75FD6">
              <w:rPr>
                <w:rFonts w:ascii="Calibri" w:hAnsi="Calibri" w:cs="Calibri"/>
                <w:sz w:val="20"/>
                <w:szCs w:val="20"/>
              </w:rPr>
              <w:t xml:space="preserve"> </w:t>
            </w:r>
            <w:r w:rsidRPr="00F75FD6">
              <w:rPr>
                <w:rFonts w:ascii="Calibri" w:eastAsia="Times New Roman" w:hAnsi="Calibri" w:cs="Calibri"/>
                <w:noProof/>
                <w:sz w:val="20"/>
                <w:szCs w:val="20"/>
                <w:lang w:eastAsia="zh-CN"/>
              </w:rPr>
              <w:t xml:space="preserve">Biomed Environ Sci, 2021; 34(3): 175-183. </w:t>
            </w:r>
          </w:p>
          <w:p w:rsidR="001E71DB" w:rsidRPr="00F75FD6" w:rsidRDefault="001E71DB" w:rsidP="001E71DB">
            <w:pPr>
              <w:pStyle w:val="ListParagraph"/>
              <w:numPr>
                <w:ilvl w:val="0"/>
                <w:numId w:val="1"/>
              </w:numPr>
              <w:spacing w:after="120" w:line="240" w:lineRule="auto"/>
              <w:rPr>
                <w:rFonts w:ascii="Calibri" w:eastAsia="Times New Roman" w:hAnsi="Calibri" w:cs="Calibri"/>
                <w:noProof/>
                <w:sz w:val="20"/>
                <w:szCs w:val="20"/>
                <w:lang w:eastAsia="zh-CN"/>
              </w:rPr>
            </w:pPr>
            <w:r w:rsidRPr="00F75FD6">
              <w:rPr>
                <w:rFonts w:eastAsia="Times New Roman"/>
                <w:noProof/>
                <w:sz w:val="20"/>
                <w:szCs w:val="20"/>
                <w:lang w:eastAsia="zh-CN"/>
              </w:rPr>
              <w:t>Hsu L-C, Chen Y-U, Hsu F-K, Huang J-H, Chang C-M, Chou P, Lin I-F, Chang F-Y. The Incidence of Japanese Encephalitis in Taiwan—A Population-Based Study. PLoS Negl Trop Dis 2014;8(7)e3030.</w:t>
            </w:r>
            <w:r w:rsidRPr="00F75FD6">
              <w:rPr>
                <w:rFonts w:eastAsia="Times New Roman"/>
                <w:noProof/>
                <w:sz w:val="20"/>
                <w:szCs w:val="20"/>
                <w:lang w:val="en-GB" w:eastAsia="zh-CN"/>
              </w:rPr>
              <w:t>.</w:t>
            </w:r>
            <w:r w:rsidRPr="00F75FD6">
              <w:rPr>
                <w:rFonts w:eastAsia="Times New Roman"/>
                <w:noProof/>
                <w:sz w:val="20"/>
                <w:szCs w:val="20"/>
                <w:lang w:eastAsia="zh-CN"/>
              </w:rPr>
              <w:t xml:space="preserve"> </w:t>
            </w:r>
          </w:p>
          <w:p w:rsidR="001E71DB" w:rsidRPr="00F75FD6" w:rsidRDefault="001E71DB" w:rsidP="001E71DB">
            <w:pPr>
              <w:pStyle w:val="ListParagraph"/>
              <w:numPr>
                <w:ilvl w:val="0"/>
                <w:numId w:val="1"/>
              </w:numPr>
              <w:spacing w:after="120" w:line="240" w:lineRule="auto"/>
              <w:rPr>
                <w:rFonts w:ascii="Calibri" w:eastAsia="Times New Roman" w:hAnsi="Calibri" w:cs="Calibri"/>
                <w:noProof/>
                <w:sz w:val="20"/>
                <w:szCs w:val="20"/>
                <w:lang w:eastAsia="zh-CN"/>
              </w:rPr>
            </w:pPr>
            <w:r w:rsidRPr="00F75FD6">
              <w:rPr>
                <w:rFonts w:eastAsia="Times New Roman"/>
                <w:noProof/>
                <w:sz w:val="20"/>
                <w:szCs w:val="20"/>
                <w:lang w:eastAsia="zh-CN"/>
              </w:rPr>
              <w:t>Heffelfinger JD, Li X, Batmunkh N, Grabovac G, Dioditsa S, Lyanage JB, Pattamadilok S, Bahl S, Vannice KS, Hyde TB, Chu SY, Fox KK, Hills SL, Marfin AA. Japanese Encephalitis Surveillance and Immunization — Asia and Western Pacific Regions, 2016. MMWR Morb Mortal Wkly Rep 2017;66:579–583. DOI: </w:t>
            </w:r>
            <w:hyperlink r:id="rId6" w:tgtFrame="_self" w:history="1">
              <w:r w:rsidRPr="004842AD">
                <w:rPr>
                  <w:rStyle w:val="Hyperlink"/>
                  <w:rFonts w:eastAsia="Times New Roman"/>
                  <w:noProof/>
                  <w:sz w:val="20"/>
                  <w:szCs w:val="20"/>
                  <w:lang w:eastAsia="zh-CN"/>
                </w:rPr>
                <w:t>http://dx.doi.org/10.15585/mmwr.mm6622a3</w:t>
              </w:r>
            </w:hyperlink>
          </w:p>
          <w:p w:rsidR="001E71DB" w:rsidRDefault="001E71DB" w:rsidP="001E71DB">
            <w:pPr>
              <w:pStyle w:val="ListParagraph"/>
              <w:numPr>
                <w:ilvl w:val="0"/>
                <w:numId w:val="1"/>
              </w:numPr>
              <w:spacing w:after="120" w:line="240" w:lineRule="auto"/>
              <w:rPr>
                <w:rFonts w:ascii="Calibri" w:eastAsia="Times New Roman" w:hAnsi="Calibri" w:cs="Calibri"/>
                <w:noProof/>
                <w:sz w:val="20"/>
                <w:szCs w:val="20"/>
                <w:lang w:eastAsia="zh-CN"/>
              </w:rPr>
            </w:pPr>
            <w:r>
              <w:rPr>
                <w:rFonts w:ascii="Calibri" w:eastAsia="Times New Roman" w:hAnsi="Calibri" w:cs="Calibri"/>
                <w:noProof/>
                <w:sz w:val="20"/>
                <w:szCs w:val="20"/>
                <w:lang w:eastAsia="zh-CN"/>
              </w:rPr>
              <w:t>Kono R, Kim KH. Comparative epidemiological features of Japanese encephalitis in the Republic of Korea, China (Taiwan) and Japan. Bull World Health Organ 1969;40:263-277.</w:t>
            </w:r>
          </w:p>
          <w:p w:rsidR="001E71DB" w:rsidRPr="000269C0" w:rsidRDefault="001E71DB" w:rsidP="001E71DB">
            <w:pPr>
              <w:pStyle w:val="ListParagraph"/>
              <w:numPr>
                <w:ilvl w:val="0"/>
                <w:numId w:val="1"/>
              </w:numPr>
              <w:spacing w:after="120" w:line="240" w:lineRule="auto"/>
            </w:pPr>
            <w:r w:rsidRPr="00F12703">
              <w:rPr>
                <w:rFonts w:eastAsia="Times New Roman"/>
                <w:noProof/>
                <w:sz w:val="20"/>
                <w:szCs w:val="20"/>
                <w:lang w:val="es-419" w:eastAsia="zh-CN"/>
              </w:rPr>
              <w:t xml:space="preserve">Choe YJ, Jee Y, Takashima Y, Lee JK. </w:t>
            </w:r>
            <w:r w:rsidRPr="00F75FD6">
              <w:rPr>
                <w:rFonts w:eastAsia="Times New Roman"/>
                <w:noProof/>
                <w:sz w:val="20"/>
                <w:szCs w:val="20"/>
                <w:lang w:val="en-GB" w:eastAsia="zh-CN"/>
              </w:rPr>
              <w:t xml:space="preserve">Japanese encephalitis in the Western Pacific Region: Implication from the Republic of Korea. Vaccine 2020; </w:t>
            </w:r>
            <w:hyperlink r:id="rId7" w:history="1">
              <w:r w:rsidRPr="007B60B6">
                <w:rPr>
                  <w:rStyle w:val="Hyperlink"/>
                  <w:rFonts w:eastAsia="Times New Roman"/>
                  <w:noProof/>
                  <w:sz w:val="20"/>
                  <w:szCs w:val="20"/>
                  <w:lang w:val="en-GB" w:eastAsia="zh-CN"/>
                </w:rPr>
                <w:t>https://doi.org/10.1016/j.vaccine.2020.02.061</w:t>
              </w:r>
            </w:hyperlink>
            <w:r w:rsidRPr="00F75FD6">
              <w:rPr>
                <w:rFonts w:eastAsia="Times New Roman"/>
                <w:noProof/>
                <w:sz w:val="20"/>
                <w:szCs w:val="20"/>
                <w:lang w:val="en-GB" w:eastAsia="zh-CN"/>
              </w:rPr>
              <w:t>.</w:t>
            </w:r>
          </w:p>
          <w:p w:rsidR="001E71DB" w:rsidRPr="000269C0" w:rsidRDefault="001E71DB" w:rsidP="001E71DB">
            <w:pPr>
              <w:pStyle w:val="ListParagraph"/>
              <w:numPr>
                <w:ilvl w:val="0"/>
                <w:numId w:val="1"/>
              </w:numPr>
              <w:spacing w:after="120" w:line="240" w:lineRule="auto"/>
            </w:pPr>
            <w:r>
              <w:rPr>
                <w:rFonts w:eastAsia="Times New Roman"/>
                <w:noProof/>
                <w:sz w:val="20"/>
                <w:szCs w:val="20"/>
                <w:lang w:val="en-GB" w:eastAsia="zh-CN"/>
              </w:rPr>
              <w:t>Sohn YM. Japanese encephalitis immunization in South Korea: Past, present, and future. Emerg Infect Dis 2000;6(1):17-24.</w:t>
            </w:r>
          </w:p>
          <w:p w:rsidR="001E71DB" w:rsidRPr="00F25513" w:rsidRDefault="001E71DB" w:rsidP="001E71DB">
            <w:pPr>
              <w:pStyle w:val="ListParagraph"/>
              <w:numPr>
                <w:ilvl w:val="0"/>
                <w:numId w:val="1"/>
              </w:numPr>
              <w:spacing w:after="120" w:line="240" w:lineRule="auto"/>
            </w:pPr>
            <w:r>
              <w:rPr>
                <w:rFonts w:eastAsia="Times New Roman"/>
                <w:noProof/>
                <w:sz w:val="20"/>
                <w:szCs w:val="20"/>
                <w:lang w:val="en-GB" w:eastAsia="zh-CN"/>
              </w:rPr>
              <w:t>Sunwoo J-S, Jung K-H, Lee S-T, Lee Sk, Chu K. Reemergence of Japanese encephalitis in South Korea, 2010-2015. Emerg Infect Dis 2016;22(10):1841-3.</w:t>
            </w:r>
          </w:p>
          <w:p w:rsidR="001E71DB" w:rsidRDefault="001E71DB" w:rsidP="00AF14DA">
            <w:r>
              <w:t>Abbreviations:</w:t>
            </w:r>
          </w:p>
          <w:p w:rsidR="001E71DB" w:rsidRDefault="001E71DB" w:rsidP="00AF14DA">
            <w:r w:rsidRPr="00367DEC">
              <w:t>CD-JEV: live, attenuated SA14-14-2 JE vaccine</w:t>
            </w:r>
            <w:r>
              <w:t xml:space="preserve"> </w:t>
            </w:r>
          </w:p>
          <w:p w:rsidR="001E71DB" w:rsidRPr="00367DEC" w:rsidRDefault="001E71DB" w:rsidP="00AF14DA">
            <w:r>
              <w:t>ELISA: enzyme-linked immunosorbent assay</w:t>
            </w:r>
          </w:p>
          <w:p w:rsidR="001E71DB" w:rsidRDefault="001E71DB" w:rsidP="00AF14DA">
            <w:r w:rsidRPr="00080222">
              <w:t xml:space="preserve">IgM: </w:t>
            </w:r>
            <w:r>
              <w:t>I</w:t>
            </w:r>
            <w:r w:rsidRPr="00080222">
              <w:t>mmunoglobulin M</w:t>
            </w:r>
          </w:p>
          <w:p w:rsidR="001E71DB" w:rsidRPr="00080222" w:rsidRDefault="001E71DB" w:rsidP="00AF14DA">
            <w:r>
              <w:t>IMOJEV: live, attenuated chimeric JE vaccine</w:t>
            </w:r>
          </w:p>
          <w:p w:rsidR="001E71DB" w:rsidRPr="00D70163" w:rsidRDefault="001E71DB" w:rsidP="00AF14DA">
            <w:r w:rsidRPr="00D70163">
              <w:t>MOH: Ministry of Health</w:t>
            </w:r>
          </w:p>
          <w:p w:rsidR="001E71DB" w:rsidRDefault="001E71DB" w:rsidP="00AF14DA">
            <w:r w:rsidRPr="00080222">
              <w:t>RI: routine immunization</w:t>
            </w:r>
          </w:p>
          <w:p w:rsidR="001E71DB" w:rsidRPr="00080222" w:rsidRDefault="001E71DB" w:rsidP="00AF14DA">
            <w:r w:rsidRPr="00080222">
              <w:t>SIA: supplementary immunization activity</w:t>
            </w:r>
          </w:p>
          <w:p w:rsidR="001E71DB" w:rsidRDefault="001E71DB" w:rsidP="00AF14DA"/>
        </w:tc>
      </w:tr>
    </w:tbl>
    <w:p w:rsidR="005464DD" w:rsidRPr="001E71DB" w:rsidRDefault="005464DD" w:rsidP="001E71DB"/>
    <w:sectPr w:rsidR="005464DD" w:rsidRPr="001E71DB" w:rsidSect="00AA02A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Times New Roman (Body CS)">
    <w:altName w:val="Times New Roman"/>
    <w:charset w:val="00"/>
    <w:family w:val="roman"/>
    <w:pitch w:val="default"/>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6247C65"/>
    <w:multiLevelType w:val="hybridMultilevel"/>
    <w:tmpl w:val="A5B233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71DB"/>
    <w:rsid w:val="00062C98"/>
    <w:rsid w:val="001E71DB"/>
    <w:rsid w:val="005464DD"/>
    <w:rsid w:val="00AA02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D2E653-5D40-EB4D-96A0-42E0B4283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71DB"/>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71DB"/>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E71DB"/>
    <w:pPr>
      <w:ind w:left="720"/>
      <w:contextualSpacing/>
    </w:pPr>
  </w:style>
  <w:style w:type="character" w:styleId="Hyperlink">
    <w:name w:val="Hyperlink"/>
    <w:basedOn w:val="DefaultParagraphFont"/>
    <w:uiPriority w:val="99"/>
    <w:unhideWhenUsed/>
    <w:rsid w:val="001E71D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16/j.vaccine.2020.02.06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15585/mmwr.mm6622a3" TargetMode="External"/><Relationship Id="rId5" Type="http://schemas.openxmlformats.org/officeDocument/2006/relationships/hyperlink" Target="http://www.wpro.who.int/entity/immunization/documents/prevention_and_control_of_je.pdf?ua=1"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040</Words>
  <Characters>11634</Characters>
  <Application>Microsoft Office Word</Application>
  <DocSecurity>0</DocSecurity>
  <Lines>96</Lines>
  <Paragraphs>27</Paragraphs>
  <ScaleCrop>false</ScaleCrop>
  <Company/>
  <LinksUpToDate>false</LinksUpToDate>
  <CharactersWithSpaces>13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 Letson</dc:creator>
  <cp:keywords/>
  <dc:description/>
  <cp:lastModifiedBy>Microsoft account</cp:lastModifiedBy>
  <cp:revision>2</cp:revision>
  <dcterms:created xsi:type="dcterms:W3CDTF">2024-08-09T22:45:00Z</dcterms:created>
  <dcterms:modified xsi:type="dcterms:W3CDTF">2024-08-13T09:19:00Z</dcterms:modified>
</cp:coreProperties>
</file>